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6D67FFA" w14:textId="0EAA4957" w:rsidR="00C474D0" w:rsidRPr="009D64CF" w:rsidRDefault="00C474D0" w:rsidP="004B6F67">
      <w:pPr>
        <w:pStyle w:val="002CHAPTERTITLE"/>
        <w:rPr>
          <w:rFonts w:ascii="Times New Roman" w:hAnsi="Times New Roman"/>
          <w:b/>
          <w:bCs/>
          <w:sz w:val="28"/>
          <w:szCs w:val="28"/>
          <w:lang w:eastAsia="zh-CN"/>
        </w:rPr>
      </w:pPr>
      <w:r w:rsidRPr="009D64CF">
        <w:rPr>
          <w:rFonts w:ascii="Times New Roman" w:hAnsi="Times New Roman" w:hint="eastAsia"/>
          <w:b/>
          <w:bCs/>
          <w:sz w:val="28"/>
          <w:szCs w:val="28"/>
          <w:lang w:eastAsia="zh-CN"/>
        </w:rPr>
        <w:t>Supplementary Materials</w:t>
      </w:r>
    </w:p>
    <w:p w14:paraId="19AC16CD" w14:textId="3691CD27" w:rsidR="00975AC1" w:rsidRPr="00A82B37" w:rsidRDefault="00975AC1" w:rsidP="00975AC1">
      <w:pPr>
        <w:suppressLineNumbers/>
        <w:pBdr>
          <w:top w:val="nil"/>
          <w:left w:val="nil"/>
          <w:bottom w:val="nil"/>
          <w:right w:val="nil"/>
          <w:between w:val="nil"/>
        </w:pBdr>
        <w:shd w:val="clear" w:color="auto" w:fill="FFFFFF"/>
        <w:rPr>
          <w:rFonts w:ascii="Times New Roman" w:hAnsi="Times New Roman"/>
          <w:bCs/>
          <w:color w:val="201F1E"/>
          <w:sz w:val="28"/>
          <w:szCs w:val="28"/>
          <w:lang w:eastAsia="zh-CN"/>
        </w:rPr>
      </w:pPr>
      <w:r w:rsidRPr="009D64CF">
        <w:rPr>
          <w:rFonts w:ascii="Times New Roman" w:eastAsia="Times New Roman" w:hAnsi="Times New Roman"/>
          <w:bCs/>
          <w:color w:val="201F1E"/>
          <w:sz w:val="28"/>
          <w:szCs w:val="28"/>
        </w:rPr>
        <w:t>Living with males leads to female physical injury in the leaf-footed cactus bug</w:t>
      </w:r>
    </w:p>
    <w:p w14:paraId="79F37AA7" w14:textId="77777777" w:rsidR="00975AC1" w:rsidRPr="004229E9" w:rsidRDefault="00975AC1" w:rsidP="00975AC1">
      <w:pPr>
        <w:suppressLineNumbers/>
        <w:pBdr>
          <w:top w:val="nil"/>
          <w:left w:val="nil"/>
          <w:bottom w:val="nil"/>
          <w:right w:val="nil"/>
          <w:between w:val="nil"/>
        </w:pBdr>
        <w:shd w:val="clear" w:color="auto" w:fill="FFFFFF"/>
        <w:ind w:firstLine="480"/>
        <w:jc w:val="center"/>
        <w:rPr>
          <w:rFonts w:ascii="Times New Roman" w:eastAsia="Times New Roman" w:hAnsi="Times New Roman"/>
          <w:b/>
          <w:color w:val="201F1E"/>
        </w:rPr>
      </w:pPr>
    </w:p>
    <w:p w14:paraId="0CB5641D" w14:textId="77777777" w:rsidR="00975AC1" w:rsidRPr="004229E9" w:rsidRDefault="00975AC1" w:rsidP="00975AC1">
      <w:pPr>
        <w:suppressLineNumbers/>
        <w:pBdr>
          <w:top w:val="nil"/>
          <w:left w:val="nil"/>
          <w:bottom w:val="nil"/>
          <w:right w:val="nil"/>
          <w:between w:val="nil"/>
        </w:pBdr>
        <w:shd w:val="clear" w:color="auto" w:fill="FFFFFF"/>
        <w:rPr>
          <w:rFonts w:ascii="Times New Roman" w:eastAsia="Times New Roman" w:hAnsi="Times New Roman"/>
          <w:color w:val="000000"/>
          <w:vertAlign w:val="superscript"/>
        </w:rPr>
      </w:pPr>
      <w:r w:rsidRPr="004229E9">
        <w:rPr>
          <w:rFonts w:ascii="Times New Roman" w:eastAsia="Times New Roman" w:hAnsi="Times New Roman"/>
          <w:color w:val="000000"/>
        </w:rPr>
        <w:t>Yichen Li</w:t>
      </w:r>
      <w:r>
        <w:rPr>
          <w:rFonts w:ascii="Times New Roman" w:eastAsia="Times New Roman" w:hAnsi="Times New Roman"/>
          <w:color w:val="000000"/>
          <w:vertAlign w:val="superscript"/>
        </w:rPr>
        <w:t>1,2</w:t>
      </w:r>
      <w:r>
        <w:rPr>
          <w:rFonts w:ascii="Times New Roman" w:eastAsia="Times New Roman" w:hAnsi="Times New Roman"/>
          <w:color w:val="000000"/>
        </w:rPr>
        <w:t xml:space="preserve"> &amp;</w:t>
      </w:r>
      <w:r w:rsidRPr="004229E9">
        <w:rPr>
          <w:rFonts w:ascii="Times New Roman" w:eastAsia="Times New Roman" w:hAnsi="Times New Roman"/>
          <w:color w:val="000000"/>
        </w:rPr>
        <w:t xml:space="preserve"> Christine W. Miller</w:t>
      </w:r>
      <w:r w:rsidRPr="00C57B53">
        <w:rPr>
          <w:rFonts w:ascii="Times New Roman" w:eastAsia="Times New Roman" w:hAnsi="Times New Roman"/>
          <w:color w:val="000000"/>
          <w:vertAlign w:val="superscript"/>
        </w:rPr>
        <w:t>1,2</w:t>
      </w:r>
      <w:r w:rsidRPr="004229E9">
        <w:rPr>
          <w:rFonts w:ascii="Times New Roman" w:eastAsia="Times New Roman" w:hAnsi="Times New Roman"/>
          <w:color w:val="000000"/>
          <w:vertAlign w:val="superscript"/>
        </w:rPr>
        <w:t>*</w:t>
      </w:r>
    </w:p>
    <w:p w14:paraId="25CE615D" w14:textId="77777777" w:rsidR="00975AC1" w:rsidRPr="004229E9" w:rsidRDefault="00975AC1" w:rsidP="00975AC1">
      <w:pPr>
        <w:suppressLineNumbers/>
        <w:rPr>
          <w:rFonts w:ascii="Times New Roman" w:eastAsia="Times New Roman" w:hAnsi="Times New Roman"/>
          <w:b/>
        </w:rPr>
      </w:pPr>
    </w:p>
    <w:p w14:paraId="7979E26E" w14:textId="77777777" w:rsidR="00975AC1" w:rsidRDefault="00975AC1" w:rsidP="00975AC1">
      <w:pPr>
        <w:suppressLineNumbers/>
        <w:rPr>
          <w:rFonts w:ascii="Times New Roman" w:eastAsia="Times New Roman" w:hAnsi="Times New Roman"/>
          <w:color w:val="000000"/>
        </w:rPr>
      </w:pPr>
      <w:r>
        <w:rPr>
          <w:rFonts w:ascii="Times New Roman" w:eastAsia="Times New Roman" w:hAnsi="Times New Roman"/>
          <w:color w:val="000000"/>
          <w:vertAlign w:val="superscript"/>
        </w:rPr>
        <w:t>1</w:t>
      </w:r>
      <w:r w:rsidRPr="004229E9">
        <w:rPr>
          <w:rFonts w:ascii="Times New Roman" w:eastAsia="Times New Roman" w:hAnsi="Times New Roman"/>
          <w:color w:val="000000"/>
        </w:rPr>
        <w:t>Entomology &amp; Nematology Department, University of Florida, 1881 Natural Area Drive, Gainesville, FL 32611, USA</w:t>
      </w:r>
    </w:p>
    <w:p w14:paraId="53F09843" w14:textId="77777777" w:rsidR="00975AC1" w:rsidRDefault="00975AC1" w:rsidP="00975AC1">
      <w:pPr>
        <w:suppressLineNumbers/>
        <w:rPr>
          <w:rFonts w:ascii="Times New Roman" w:hAnsi="Times New Roman"/>
          <w:color w:val="000000"/>
          <w:lang w:eastAsia="zh-CN"/>
        </w:rPr>
      </w:pPr>
    </w:p>
    <w:p w14:paraId="500E1762" w14:textId="77777777" w:rsidR="00975AC1" w:rsidRDefault="00975AC1" w:rsidP="00975AC1">
      <w:pPr>
        <w:suppressLineNumbers/>
        <w:rPr>
          <w:rFonts w:ascii="Times New Roman" w:hAnsi="Times New Roman"/>
          <w:color w:val="000000"/>
          <w:lang w:eastAsia="zh-CN"/>
        </w:rPr>
      </w:pPr>
      <w:r w:rsidRPr="00C57B53">
        <w:rPr>
          <w:rFonts w:ascii="Times New Roman" w:eastAsia="Times New Roman" w:hAnsi="Times New Roman"/>
          <w:color w:val="000000"/>
          <w:vertAlign w:val="superscript"/>
        </w:rPr>
        <w:t>2</w:t>
      </w:r>
      <w:r>
        <w:rPr>
          <w:rFonts w:ascii="Times New Roman" w:hAnsi="Times New Roman"/>
          <w:color w:val="000000"/>
          <w:lang w:eastAsia="zh-CN"/>
        </w:rPr>
        <w:t xml:space="preserve">Current address: </w:t>
      </w:r>
      <w:r w:rsidRPr="00B721FC">
        <w:rPr>
          <w:rFonts w:ascii="Times New Roman" w:hAnsi="Times New Roman"/>
          <w:color w:val="000000"/>
          <w:lang w:eastAsia="zh-CN"/>
        </w:rPr>
        <w:t xml:space="preserve">University </w:t>
      </w:r>
      <w:r>
        <w:rPr>
          <w:rFonts w:ascii="Times New Roman" w:hAnsi="Times New Roman"/>
          <w:color w:val="000000"/>
          <w:lang w:eastAsia="zh-CN"/>
        </w:rPr>
        <w:t>o</w:t>
      </w:r>
      <w:r w:rsidRPr="00B721FC">
        <w:rPr>
          <w:rFonts w:ascii="Times New Roman" w:hAnsi="Times New Roman"/>
          <w:color w:val="000000"/>
          <w:lang w:eastAsia="zh-CN"/>
        </w:rPr>
        <w:t xml:space="preserve">f Cambridge, Department </w:t>
      </w:r>
      <w:r>
        <w:rPr>
          <w:rFonts w:ascii="Times New Roman" w:hAnsi="Times New Roman"/>
          <w:color w:val="000000"/>
          <w:lang w:eastAsia="zh-CN"/>
        </w:rPr>
        <w:t>o</w:t>
      </w:r>
      <w:r w:rsidRPr="00B721FC">
        <w:rPr>
          <w:rFonts w:ascii="Times New Roman" w:hAnsi="Times New Roman"/>
          <w:color w:val="000000"/>
          <w:lang w:eastAsia="zh-CN"/>
        </w:rPr>
        <w:t>f Zoology, Downing Street, Cambridge CB2 3EJ</w:t>
      </w:r>
    </w:p>
    <w:p w14:paraId="47A3EAA9" w14:textId="77777777" w:rsidR="00975AC1" w:rsidRPr="00676927" w:rsidRDefault="00975AC1" w:rsidP="00975AC1">
      <w:pPr>
        <w:suppressLineNumbers/>
        <w:rPr>
          <w:rFonts w:ascii="Times New Roman" w:hAnsi="Times New Roman"/>
          <w:color w:val="000000"/>
          <w:lang w:eastAsia="zh-CN"/>
        </w:rPr>
      </w:pPr>
    </w:p>
    <w:p w14:paraId="766E29FC" w14:textId="77777777" w:rsidR="00975AC1" w:rsidRDefault="00975AC1" w:rsidP="00975AC1">
      <w:pPr>
        <w:suppressLineNumbers/>
        <w:rPr>
          <w:rFonts w:ascii="Times New Roman" w:eastAsia="Times New Roman" w:hAnsi="Times New Roman"/>
          <w:color w:val="000000"/>
        </w:rPr>
      </w:pPr>
      <w:r w:rsidRPr="004229E9">
        <w:rPr>
          <w:rFonts w:ascii="Times New Roman" w:eastAsia="Times New Roman" w:hAnsi="Times New Roman"/>
          <w:color w:val="000000"/>
        </w:rPr>
        <w:t xml:space="preserve">*Corresponding author: Christine W. Miller, </w:t>
      </w:r>
      <w:r w:rsidRPr="00B721FC">
        <w:rPr>
          <w:rFonts w:ascii="Times New Roman" w:hAnsi="Times New Roman"/>
          <w:color w:val="000000"/>
          <w:lang w:eastAsia="zh-CN"/>
        </w:rPr>
        <w:t xml:space="preserve">University </w:t>
      </w:r>
      <w:r>
        <w:rPr>
          <w:rFonts w:ascii="Times New Roman" w:hAnsi="Times New Roman"/>
          <w:color w:val="000000"/>
          <w:lang w:eastAsia="zh-CN"/>
        </w:rPr>
        <w:t>o</w:t>
      </w:r>
      <w:r w:rsidRPr="00B721FC">
        <w:rPr>
          <w:rFonts w:ascii="Times New Roman" w:hAnsi="Times New Roman"/>
          <w:color w:val="000000"/>
          <w:lang w:eastAsia="zh-CN"/>
        </w:rPr>
        <w:t xml:space="preserve">f Cambridge, Department </w:t>
      </w:r>
      <w:r>
        <w:rPr>
          <w:rFonts w:ascii="Times New Roman" w:hAnsi="Times New Roman"/>
          <w:color w:val="000000"/>
          <w:lang w:eastAsia="zh-CN"/>
        </w:rPr>
        <w:t>o</w:t>
      </w:r>
      <w:r w:rsidRPr="00B721FC">
        <w:rPr>
          <w:rFonts w:ascii="Times New Roman" w:hAnsi="Times New Roman"/>
          <w:color w:val="000000"/>
          <w:lang w:eastAsia="zh-CN"/>
        </w:rPr>
        <w:t>f Zoology, Downing Street, Cambridge CB2 3EJ</w:t>
      </w:r>
      <w:r>
        <w:rPr>
          <w:rFonts w:ascii="Times New Roman" w:hAnsi="Times New Roman"/>
          <w:color w:val="000000"/>
          <w:lang w:eastAsia="zh-CN"/>
        </w:rPr>
        <w:t>.</w:t>
      </w:r>
      <w:r w:rsidRPr="004229E9">
        <w:rPr>
          <w:rFonts w:ascii="Times New Roman" w:eastAsia="Times New Roman" w:hAnsi="Times New Roman"/>
          <w:color w:val="000000"/>
        </w:rPr>
        <w:t xml:space="preserve"> Email</w:t>
      </w:r>
      <w:r>
        <w:rPr>
          <w:rFonts w:ascii="Times New Roman" w:eastAsia="Times New Roman" w:hAnsi="Times New Roman"/>
          <w:color w:val="000000"/>
        </w:rPr>
        <w:t>:</w:t>
      </w:r>
      <w:r w:rsidRPr="004229E9">
        <w:rPr>
          <w:rFonts w:ascii="Times New Roman" w:eastAsia="Times New Roman" w:hAnsi="Times New Roman"/>
          <w:color w:val="000000"/>
        </w:rPr>
        <w:t xml:space="preserve"> </w:t>
      </w:r>
      <w:hyperlink r:id="rId5" w:history="1">
        <w:r w:rsidRPr="00C01F4A">
          <w:rPr>
            <w:rStyle w:val="Hyperlink"/>
            <w:rFonts w:ascii="Times New Roman" w:eastAsia="Times New Roman" w:hAnsi="Times New Roman"/>
          </w:rPr>
          <w:t>cwm30@cam.ac.uk.</w:t>
        </w:r>
      </w:hyperlink>
    </w:p>
    <w:p w14:paraId="5F4A4C6B" w14:textId="6F45CCF6" w:rsidR="00C15405" w:rsidRPr="00C15405" w:rsidRDefault="00C15405" w:rsidP="002114B4">
      <w:pPr>
        <w:spacing w:after="160" w:line="278" w:lineRule="auto"/>
        <w:rPr>
          <w:lang w:eastAsia="zh-CN"/>
        </w:rPr>
      </w:pPr>
      <w:r>
        <w:rPr>
          <w:lang w:eastAsia="zh-CN"/>
        </w:rPr>
        <w:br w:type="page"/>
      </w:r>
    </w:p>
    <w:p w14:paraId="34BADF4A" w14:textId="5B82390D" w:rsidR="009874AC" w:rsidRDefault="009874AC" w:rsidP="00C174FF">
      <w:pPr>
        <w:pStyle w:val="006BodyText"/>
        <w:spacing w:line="240" w:lineRule="auto"/>
        <w:ind w:firstLine="0"/>
        <w:rPr>
          <w:rFonts w:ascii="Times New Roman" w:eastAsiaTheme="minorEastAsia" w:hAnsi="Times New Roman"/>
          <w:lang w:eastAsia="zh-CN"/>
        </w:rPr>
      </w:pPr>
      <w:bookmarkStart w:id="0" w:name="_Toc508097524"/>
      <w:r>
        <w:rPr>
          <w:rFonts w:ascii="Times New Roman" w:eastAsiaTheme="minorEastAsia" w:hAnsi="Times New Roman" w:hint="eastAsia"/>
          <w:b/>
          <w:bCs/>
          <w:lang w:eastAsia="zh-CN"/>
        </w:rPr>
        <w:lastRenderedPageBreak/>
        <w:t xml:space="preserve">Figure S1. </w:t>
      </w:r>
      <w:r w:rsidR="00C87A44">
        <w:rPr>
          <w:rFonts w:ascii="Times New Roman" w:eastAsiaTheme="minorEastAsia" w:hAnsi="Times New Roman" w:hint="eastAsia"/>
          <w:lang w:eastAsia="zh-CN"/>
        </w:rPr>
        <w:t>Female body size is positively correlated with female reproductive output.</w:t>
      </w:r>
    </w:p>
    <w:p w14:paraId="58465CB8" w14:textId="77777777" w:rsidR="00100479" w:rsidRDefault="00100479" w:rsidP="00C174FF">
      <w:pPr>
        <w:pStyle w:val="006BodyText"/>
        <w:spacing w:line="240" w:lineRule="auto"/>
        <w:ind w:firstLine="0"/>
        <w:rPr>
          <w:rFonts w:ascii="Times New Roman" w:eastAsiaTheme="minorEastAsia" w:hAnsi="Times New Roman"/>
          <w:lang w:eastAsia="zh-CN"/>
        </w:rPr>
      </w:pPr>
    </w:p>
    <w:p w14:paraId="5BBBFA50" w14:textId="7E22886A" w:rsidR="00C87A44" w:rsidRPr="00100479" w:rsidRDefault="00100479" w:rsidP="00373622">
      <w:pPr>
        <w:pStyle w:val="006BodyText"/>
        <w:ind w:firstLine="0"/>
        <w:rPr>
          <w:rFonts w:ascii="Times New Roman" w:eastAsiaTheme="minorEastAsia" w:hAnsi="Times New Roman"/>
          <w:b/>
          <w:bCs/>
          <w:lang w:eastAsia="zh-CN"/>
        </w:rPr>
      </w:pPr>
      <w:r w:rsidRPr="00100479">
        <w:rPr>
          <w:rFonts w:ascii="Times New Roman" w:hAnsi="Times New Roman"/>
          <w:b/>
          <w:bCs/>
          <w:noProof/>
          <w:lang w:eastAsia="zh-CN"/>
        </w:rPr>
        <w:drawing>
          <wp:inline distT="0" distB="0" distL="0" distR="0" wp14:anchorId="79CD6DE6" wp14:editId="09202B57">
            <wp:extent cx="5111750" cy="3067050"/>
            <wp:effectExtent l="0" t="0" r="0" b="0"/>
            <wp:docPr id="750621052" name="Picture 6" descr="A graph of body siz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50621052" name="Picture 6" descr="A graph of body size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6965" cy="307017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3714FCE" w14:textId="28BA0D8C" w:rsidR="002D2A19" w:rsidRDefault="002D2A19" w:rsidP="00C174FF">
      <w:pPr>
        <w:pStyle w:val="006BodyText"/>
        <w:spacing w:line="240" w:lineRule="auto"/>
        <w:ind w:firstLine="0"/>
        <w:rPr>
          <w:rFonts w:ascii="Times New Roman" w:eastAsiaTheme="minorEastAsia" w:hAnsi="Times New Roman"/>
          <w:b/>
          <w:bCs/>
          <w:lang w:eastAsia="zh-CN"/>
        </w:rPr>
      </w:pPr>
    </w:p>
    <w:p w14:paraId="4028B6D2" w14:textId="77777777" w:rsidR="000A4E42" w:rsidRPr="002D2A19" w:rsidRDefault="000A4E42" w:rsidP="00C174FF">
      <w:pPr>
        <w:pStyle w:val="006BodyText"/>
        <w:spacing w:line="240" w:lineRule="auto"/>
        <w:ind w:firstLine="0"/>
        <w:rPr>
          <w:rFonts w:ascii="Times New Roman" w:eastAsiaTheme="minorEastAsia" w:hAnsi="Times New Roman"/>
          <w:b/>
          <w:bCs/>
          <w:lang w:eastAsia="zh-CN"/>
        </w:rPr>
      </w:pPr>
    </w:p>
    <w:p w14:paraId="728359EA" w14:textId="77777777" w:rsidR="009769DE" w:rsidRDefault="006532CA" w:rsidP="00511580">
      <w:pPr>
        <w:pStyle w:val="006BodyText"/>
        <w:ind w:firstLine="0"/>
        <w:rPr>
          <w:rFonts w:ascii="Times New Roman" w:eastAsiaTheme="minorEastAsia" w:hAnsi="Times New Roman"/>
          <w:lang w:eastAsia="zh-CN"/>
        </w:rPr>
      </w:pPr>
      <w:r>
        <w:rPr>
          <w:rFonts w:ascii="Times New Roman" w:hAnsi="Times New Roman" w:hint="eastAsia"/>
          <w:b/>
          <w:bCs/>
          <w:lang w:eastAsia="zh-CN"/>
        </w:rPr>
        <w:t>Figure S</w:t>
      </w:r>
      <w:r w:rsidR="009874AC">
        <w:rPr>
          <w:rFonts w:ascii="Times New Roman" w:eastAsiaTheme="minorEastAsia" w:hAnsi="Times New Roman" w:hint="eastAsia"/>
          <w:b/>
          <w:bCs/>
          <w:lang w:eastAsia="zh-CN"/>
        </w:rPr>
        <w:t>2</w:t>
      </w:r>
      <w:r>
        <w:rPr>
          <w:rFonts w:ascii="Times New Roman" w:hAnsi="Times New Roman" w:hint="eastAsia"/>
          <w:b/>
          <w:bCs/>
          <w:lang w:eastAsia="zh-CN"/>
        </w:rPr>
        <w:t>.</w:t>
      </w:r>
      <w:r>
        <w:rPr>
          <w:rFonts w:ascii="Times New Roman" w:eastAsiaTheme="minorEastAsia" w:hAnsi="Times New Roman" w:hint="eastAsia"/>
          <w:lang w:eastAsia="zh-CN"/>
        </w:rPr>
        <w:t xml:space="preserve"> </w:t>
      </w:r>
      <w:r w:rsidR="0011161B" w:rsidRPr="0011161B">
        <w:rPr>
          <w:rFonts w:ascii="Times New Roman" w:eastAsiaTheme="minorEastAsia" w:hAnsi="Times New Roman"/>
          <w:lang w:eastAsia="zh-CN"/>
        </w:rPr>
        <w:t>We did not find an association between female injury and the number of hatchlings produced.</w:t>
      </w:r>
    </w:p>
    <w:p w14:paraId="344E6D24" w14:textId="3312C7AF" w:rsidR="00B26765" w:rsidRPr="00373622" w:rsidRDefault="00B26765" w:rsidP="00373622">
      <w:pPr>
        <w:pStyle w:val="006BodyText"/>
        <w:ind w:firstLine="0"/>
        <w:rPr>
          <w:rFonts w:ascii="Times New Roman" w:eastAsia="Times New Roman" w:hAnsi="Times New Roman"/>
          <w:lang w:eastAsia="zh-CN"/>
        </w:rPr>
      </w:pPr>
      <w:r w:rsidRPr="00B26765">
        <w:rPr>
          <w:noProof/>
          <w:lang w:eastAsia="zh-CN"/>
        </w:rPr>
        <w:drawing>
          <wp:inline distT="0" distB="0" distL="0" distR="0" wp14:anchorId="502B9DB8" wp14:editId="280B0076">
            <wp:extent cx="5326213" cy="3182620"/>
            <wp:effectExtent l="0" t="0" r="8255" b="0"/>
            <wp:docPr id="1902788898" name="Picture 4" descr="A graph showing a number of injuri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02788898" name="Picture 4" descr="A graph showing a number of injuries&#10;&#10;AI-generated content may be incorrect.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717" t="12209" r="5642" b="9109"/>
                    <a:stretch/>
                  </pic:blipFill>
                  <pic:spPr bwMode="auto">
                    <a:xfrm>
                      <a:off x="0" y="0"/>
                      <a:ext cx="5327905" cy="31836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164DF6C" w14:textId="77777777" w:rsidR="000A4E42" w:rsidRPr="00373622" w:rsidRDefault="000A4E42" w:rsidP="00373622">
      <w:pPr>
        <w:rPr>
          <w:lang w:eastAsia="zh-CN"/>
        </w:rPr>
      </w:pPr>
    </w:p>
    <w:p w14:paraId="24AE2ACD" w14:textId="117CF4DC" w:rsidR="004B6F67" w:rsidRPr="00DA7456" w:rsidRDefault="005E3EF6" w:rsidP="00C474D0">
      <w:pPr>
        <w:pStyle w:val="013TableCaption"/>
        <w:ind w:left="0" w:firstLine="0"/>
        <w:rPr>
          <w:rFonts w:ascii="Times New Roman" w:hAnsi="Times New Roman"/>
        </w:rPr>
      </w:pPr>
      <w:r w:rsidRPr="00516308">
        <w:rPr>
          <w:rFonts w:ascii="Times New Roman" w:hAnsi="Times New Roman" w:hint="eastAsia"/>
          <w:b/>
          <w:bCs/>
          <w:lang w:eastAsia="zh-CN"/>
        </w:rPr>
        <w:lastRenderedPageBreak/>
        <w:t>Table S1</w:t>
      </w:r>
      <w:r w:rsidR="00AE1042" w:rsidRPr="00516308">
        <w:rPr>
          <w:rFonts w:ascii="Times New Roman" w:hAnsi="Times New Roman" w:hint="eastAsia"/>
          <w:b/>
          <w:bCs/>
          <w:lang w:eastAsia="zh-CN"/>
        </w:rPr>
        <w:t>.</w:t>
      </w:r>
      <w:r w:rsidR="00AE1042">
        <w:rPr>
          <w:rFonts w:ascii="Times New Roman" w:hAnsi="Times New Roman" w:hint="eastAsia"/>
          <w:lang w:eastAsia="zh-CN"/>
        </w:rPr>
        <w:t xml:space="preserve"> </w:t>
      </w:r>
      <w:r w:rsidR="004B6F67" w:rsidRPr="00DA7456">
        <w:rPr>
          <w:rFonts w:ascii="Times New Roman" w:hAnsi="Times New Roman"/>
          <w:lang w:eastAsia="zh-CN"/>
        </w:rPr>
        <w:t xml:space="preserve">Ethogram of </w:t>
      </w:r>
      <w:r w:rsidR="004B6F67" w:rsidRPr="00DA7456">
        <w:rPr>
          <w:rFonts w:ascii="Times New Roman" w:hAnsi="Times New Roman"/>
          <w:i/>
          <w:iCs/>
          <w:lang w:eastAsia="zh-CN"/>
        </w:rPr>
        <w:t xml:space="preserve">Narnia </w:t>
      </w:r>
      <w:proofErr w:type="spellStart"/>
      <w:r w:rsidR="004B6F67" w:rsidRPr="00DA7456">
        <w:rPr>
          <w:rFonts w:ascii="Times New Roman" w:hAnsi="Times New Roman"/>
          <w:i/>
          <w:iCs/>
          <w:lang w:eastAsia="zh-CN"/>
        </w:rPr>
        <w:t>femorata</w:t>
      </w:r>
      <w:proofErr w:type="spellEnd"/>
      <w:r w:rsidR="004B6F67" w:rsidRPr="00DA7456">
        <w:rPr>
          <w:rFonts w:ascii="Times New Roman" w:hAnsi="Times New Roman"/>
          <w:lang w:eastAsia="zh-CN"/>
        </w:rPr>
        <w:t xml:space="preserve"> social behaviors (modified from Nolen et al. 2017). This table </w:t>
      </w:r>
      <w:r w:rsidR="00FE7555">
        <w:rPr>
          <w:rFonts w:ascii="Times New Roman" w:hAnsi="Times New Roman"/>
          <w:lang w:eastAsia="zh-CN"/>
        </w:rPr>
        <w:t>highlights</w:t>
      </w:r>
      <w:r w:rsidR="004B6F67" w:rsidRPr="00DA7456">
        <w:rPr>
          <w:rFonts w:ascii="Times New Roman" w:hAnsi="Times New Roman"/>
          <w:lang w:eastAsia="zh-CN"/>
        </w:rPr>
        <w:t xml:space="preserve"> the behaviors that are frequently observed in social groups with more than one male. </w:t>
      </w:r>
      <w:bookmarkEnd w:id="0"/>
    </w:p>
    <w:tbl>
      <w:tblPr>
        <w:tblW w:w="10207" w:type="dxa"/>
        <w:tblInd w:w="-147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222"/>
        <w:gridCol w:w="2201"/>
        <w:gridCol w:w="6784"/>
      </w:tblGrid>
      <w:tr w:rsidR="004B6F67" w:rsidRPr="00DA7456" w14:paraId="7266C1C5" w14:textId="77777777" w:rsidTr="00CA0CD6">
        <w:tc>
          <w:tcPr>
            <w:tcW w:w="3423" w:type="dxa"/>
            <w:gridSpan w:val="2"/>
          </w:tcPr>
          <w:p w14:paraId="48ACC52D" w14:textId="77777777" w:rsidR="004B6F67" w:rsidRPr="00DA7456" w:rsidRDefault="004B6F67" w:rsidP="003746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  <w:r w:rsidRPr="00DA7456">
              <w:rPr>
                <w:rFonts w:ascii="Times New Roman" w:eastAsia="Times New Roman" w:hAnsi="Times New Roman"/>
                <w:b/>
                <w:color w:val="000000"/>
              </w:rPr>
              <w:t>Behavior</w:t>
            </w:r>
          </w:p>
        </w:tc>
        <w:tc>
          <w:tcPr>
            <w:tcW w:w="6784" w:type="dxa"/>
          </w:tcPr>
          <w:p w14:paraId="27152CDC" w14:textId="77777777" w:rsidR="004B6F67" w:rsidRPr="00DA7456" w:rsidRDefault="004B6F67" w:rsidP="003746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  <w:r w:rsidRPr="00DA7456">
              <w:rPr>
                <w:rFonts w:ascii="Times New Roman" w:eastAsia="Times New Roman" w:hAnsi="Times New Roman"/>
                <w:b/>
                <w:color w:val="000000"/>
              </w:rPr>
              <w:t>Description</w:t>
            </w:r>
          </w:p>
        </w:tc>
      </w:tr>
      <w:tr w:rsidR="004B6F67" w:rsidRPr="00DA7456" w14:paraId="0EFC37C9" w14:textId="77777777" w:rsidTr="00CA0CD6">
        <w:tc>
          <w:tcPr>
            <w:tcW w:w="3423" w:type="dxa"/>
            <w:gridSpan w:val="2"/>
          </w:tcPr>
          <w:p w14:paraId="6B249834" w14:textId="77777777" w:rsidR="004B6F67" w:rsidRPr="00DA7456" w:rsidRDefault="004B6F67" w:rsidP="003746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/>
                <w:color w:val="000000"/>
                <w:lang w:eastAsia="zh-CN"/>
              </w:rPr>
            </w:pPr>
            <w:r w:rsidRPr="00DA7456">
              <w:rPr>
                <w:rFonts w:ascii="Times New Roman" w:eastAsia="Times New Roman" w:hAnsi="Times New Roman"/>
                <w:color w:val="000000"/>
              </w:rPr>
              <w:t>Approach</w:t>
            </w:r>
          </w:p>
        </w:tc>
        <w:tc>
          <w:tcPr>
            <w:tcW w:w="6784" w:type="dxa"/>
          </w:tcPr>
          <w:p w14:paraId="75EFE39F" w14:textId="77777777" w:rsidR="004B6F67" w:rsidRPr="00DA7456" w:rsidRDefault="004B6F67" w:rsidP="003746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/>
                <w:color w:val="000000"/>
              </w:rPr>
            </w:pPr>
            <w:r w:rsidRPr="00DA7456">
              <w:rPr>
                <w:rFonts w:ascii="Times New Roman" w:eastAsia="Times New Roman" w:hAnsi="Times New Roman"/>
                <w:color w:val="000000"/>
              </w:rPr>
              <w:t>When one insect moves slowly toward another. This is only recorded if the insects are within 3cm from tip to tip.</w:t>
            </w:r>
          </w:p>
        </w:tc>
      </w:tr>
      <w:tr w:rsidR="004B6F67" w:rsidRPr="00DA7456" w14:paraId="3B36E08F" w14:textId="77777777" w:rsidTr="00CA0CD6">
        <w:trPr>
          <w:trHeight w:val="626"/>
        </w:trPr>
        <w:tc>
          <w:tcPr>
            <w:tcW w:w="3423" w:type="dxa"/>
            <w:gridSpan w:val="2"/>
          </w:tcPr>
          <w:p w14:paraId="269AFFB7" w14:textId="77777777" w:rsidR="004B6F67" w:rsidRDefault="004B6F67" w:rsidP="003746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A7456">
              <w:rPr>
                <w:rFonts w:ascii="Times New Roman" w:eastAsia="Times New Roman" w:hAnsi="Times New Roman"/>
                <w:color w:val="000000"/>
              </w:rPr>
              <w:t>Leg display</w:t>
            </w:r>
          </w:p>
          <w:p w14:paraId="7CF4D895" w14:textId="77777777" w:rsidR="00CA0CD6" w:rsidRPr="00CA0CD6" w:rsidRDefault="00CA0CD6" w:rsidP="00CA0CD6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6784" w:type="dxa"/>
          </w:tcPr>
          <w:p w14:paraId="5825BFAB" w14:textId="77777777" w:rsidR="004B6F67" w:rsidRPr="00DA7456" w:rsidRDefault="004B6F67" w:rsidP="003746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/>
                <w:color w:val="000000"/>
              </w:rPr>
            </w:pPr>
            <w:r w:rsidRPr="00DA7456">
              <w:rPr>
                <w:rFonts w:ascii="Times New Roman" w:eastAsia="Times New Roman" w:hAnsi="Times New Roman"/>
                <w:color w:val="000000"/>
              </w:rPr>
              <w:t>When one insect raises one or both hindlegs in the direction of another insect without physical contact.</w:t>
            </w:r>
          </w:p>
        </w:tc>
      </w:tr>
      <w:tr w:rsidR="004B6F67" w:rsidRPr="00DA7456" w14:paraId="1FF0C624" w14:textId="77777777" w:rsidTr="00CA0CD6">
        <w:trPr>
          <w:trHeight w:val="626"/>
        </w:trPr>
        <w:tc>
          <w:tcPr>
            <w:tcW w:w="3423" w:type="dxa"/>
            <w:gridSpan w:val="2"/>
          </w:tcPr>
          <w:p w14:paraId="435194D5" w14:textId="77777777" w:rsidR="004B6F67" w:rsidRPr="00DA7456" w:rsidRDefault="004B6F67" w:rsidP="003746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A7456">
              <w:rPr>
                <w:rFonts w:ascii="Times New Roman" w:eastAsia="Times New Roman" w:hAnsi="Times New Roman"/>
                <w:color w:val="000000"/>
              </w:rPr>
              <w:t>Charge</w:t>
            </w:r>
          </w:p>
        </w:tc>
        <w:tc>
          <w:tcPr>
            <w:tcW w:w="6784" w:type="dxa"/>
          </w:tcPr>
          <w:p w14:paraId="2BC782C7" w14:textId="77777777" w:rsidR="004B6F67" w:rsidRPr="00DA7456" w:rsidRDefault="004B6F67" w:rsidP="003746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/>
                <w:color w:val="000000"/>
              </w:rPr>
            </w:pPr>
            <w:r w:rsidRPr="00DA7456">
              <w:rPr>
                <w:rFonts w:ascii="Times New Roman" w:eastAsia="Times New Roman" w:hAnsi="Times New Roman"/>
                <w:color w:val="000000"/>
              </w:rPr>
              <w:t>When one insect, usually a male, moves very rapidly toward another individual and typically has one hindleg extends toward the other individual at the end.</w:t>
            </w:r>
          </w:p>
        </w:tc>
      </w:tr>
      <w:tr w:rsidR="004B6F67" w:rsidRPr="00DA7456" w14:paraId="6F6883D5" w14:textId="77777777" w:rsidTr="00CA0CD6">
        <w:tc>
          <w:tcPr>
            <w:tcW w:w="3423" w:type="dxa"/>
            <w:gridSpan w:val="2"/>
          </w:tcPr>
          <w:p w14:paraId="72EE0F3E" w14:textId="77777777" w:rsidR="004B6F67" w:rsidRPr="00DA7456" w:rsidRDefault="004B6F67" w:rsidP="003746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A7456">
              <w:rPr>
                <w:rFonts w:ascii="Times New Roman" w:eastAsia="Times New Roman" w:hAnsi="Times New Roman"/>
                <w:color w:val="000000"/>
              </w:rPr>
              <w:t>Contact</w:t>
            </w:r>
          </w:p>
        </w:tc>
        <w:tc>
          <w:tcPr>
            <w:tcW w:w="6784" w:type="dxa"/>
          </w:tcPr>
          <w:p w14:paraId="31CBB842" w14:textId="77777777" w:rsidR="004B6F67" w:rsidRPr="00DA7456" w:rsidRDefault="004B6F67" w:rsidP="003746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/>
                <w:color w:val="000000"/>
              </w:rPr>
            </w:pPr>
            <w:r w:rsidRPr="00DA7456">
              <w:rPr>
                <w:rFonts w:ascii="Times New Roman" w:eastAsia="Times New Roman" w:hAnsi="Times New Roman"/>
                <w:color w:val="000000"/>
              </w:rPr>
              <w:t xml:space="preserve">When one insect contacts another without the other behaviors described below such as mounting or </w:t>
            </w:r>
            <w:proofErr w:type="gramStart"/>
            <w:r w:rsidRPr="00DA7456">
              <w:rPr>
                <w:rFonts w:ascii="Times New Roman" w:eastAsia="Times New Roman" w:hAnsi="Times New Roman"/>
                <w:color w:val="000000"/>
              </w:rPr>
              <w:t>kick</w:t>
            </w:r>
            <w:proofErr w:type="gramEnd"/>
            <w:r w:rsidRPr="00DA7456">
              <w:rPr>
                <w:rFonts w:ascii="Times New Roman" w:eastAsia="Times New Roman" w:hAnsi="Times New Roman"/>
                <w:color w:val="000000"/>
              </w:rPr>
              <w:t>. Examples: antennal contact or standing adjacent.</w:t>
            </w:r>
          </w:p>
        </w:tc>
      </w:tr>
      <w:tr w:rsidR="004B6F67" w:rsidRPr="00DA7456" w14:paraId="6800FFC2" w14:textId="77777777" w:rsidTr="00CA0CD6">
        <w:tc>
          <w:tcPr>
            <w:tcW w:w="3423" w:type="dxa"/>
            <w:gridSpan w:val="2"/>
          </w:tcPr>
          <w:p w14:paraId="179663A3" w14:textId="77777777" w:rsidR="004B6F67" w:rsidRPr="00DA7456" w:rsidRDefault="004B6F67" w:rsidP="003746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A7456">
              <w:rPr>
                <w:rFonts w:ascii="Times New Roman" w:eastAsia="Times New Roman" w:hAnsi="Times New Roman"/>
                <w:color w:val="000000"/>
              </w:rPr>
              <w:t>Mount</w:t>
            </w:r>
          </w:p>
        </w:tc>
        <w:tc>
          <w:tcPr>
            <w:tcW w:w="6784" w:type="dxa"/>
          </w:tcPr>
          <w:p w14:paraId="7F79355C" w14:textId="77777777" w:rsidR="004B6F67" w:rsidRPr="00DA7456" w:rsidRDefault="004B6F67" w:rsidP="003746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/>
                <w:color w:val="000000"/>
              </w:rPr>
            </w:pPr>
            <w:r w:rsidRPr="00DA7456">
              <w:rPr>
                <w:rFonts w:ascii="Times New Roman" w:eastAsia="Times New Roman" w:hAnsi="Times New Roman"/>
                <w:color w:val="000000"/>
              </w:rPr>
              <w:t xml:space="preserve">When one insect </w:t>
            </w:r>
            <w:r w:rsidRPr="00DA7456">
              <w:rPr>
                <w:rFonts w:ascii="Times New Roman" w:eastAsia="Times New Roman" w:hAnsi="Times New Roman"/>
              </w:rPr>
              <w:t>c</w:t>
            </w:r>
            <w:r w:rsidRPr="00DA7456">
              <w:rPr>
                <w:rFonts w:ascii="Times New Roman" w:eastAsia="Times New Roman" w:hAnsi="Times New Roman"/>
                <w:color w:val="000000"/>
              </w:rPr>
              <w:t xml:space="preserve">limbs on </w:t>
            </w:r>
            <w:proofErr w:type="gramStart"/>
            <w:r w:rsidRPr="00DA7456">
              <w:rPr>
                <w:rFonts w:ascii="Times New Roman" w:eastAsia="Times New Roman" w:hAnsi="Times New Roman"/>
                <w:color w:val="000000"/>
              </w:rPr>
              <w:t>back</w:t>
            </w:r>
            <w:proofErr w:type="gramEnd"/>
            <w:r w:rsidRPr="00DA7456">
              <w:rPr>
                <w:rFonts w:ascii="Times New Roman" w:eastAsia="Times New Roman" w:hAnsi="Times New Roman"/>
                <w:color w:val="000000"/>
              </w:rPr>
              <w:t xml:space="preserve"> of another individual or </w:t>
            </w:r>
            <w:proofErr w:type="gramStart"/>
            <w:r w:rsidRPr="00DA7456">
              <w:rPr>
                <w:rFonts w:ascii="Times New Roman" w:eastAsia="Times New Roman" w:hAnsi="Times New Roman"/>
                <w:color w:val="000000"/>
              </w:rPr>
              <w:t>have</w:t>
            </w:r>
            <w:proofErr w:type="gramEnd"/>
            <w:r w:rsidRPr="00DA7456">
              <w:rPr>
                <w:rFonts w:ascii="Times New Roman" w:eastAsia="Times New Roman" w:hAnsi="Times New Roman"/>
                <w:color w:val="000000"/>
              </w:rPr>
              <w:t xml:space="preserve"> legs </w:t>
            </w:r>
            <w:proofErr w:type="gramStart"/>
            <w:r w:rsidRPr="00DA7456">
              <w:rPr>
                <w:rFonts w:ascii="Times New Roman" w:eastAsia="Times New Roman" w:hAnsi="Times New Roman"/>
                <w:color w:val="000000"/>
              </w:rPr>
              <w:t>overlap</w:t>
            </w:r>
            <w:proofErr w:type="gramEnd"/>
            <w:r w:rsidRPr="00DA7456">
              <w:rPr>
                <w:rFonts w:ascii="Times New Roman" w:eastAsia="Times New Roman" w:hAnsi="Times New Roman"/>
                <w:color w:val="000000"/>
              </w:rPr>
              <w:t xml:space="preserve"> another’s back and stays in such position for at least 3 seconds instead of just walking by.</w:t>
            </w:r>
          </w:p>
        </w:tc>
      </w:tr>
      <w:tr w:rsidR="004B6F67" w:rsidRPr="00DA7456" w14:paraId="6EB2D71A" w14:textId="77777777" w:rsidTr="00CA0CD6">
        <w:tc>
          <w:tcPr>
            <w:tcW w:w="3423" w:type="dxa"/>
            <w:gridSpan w:val="2"/>
          </w:tcPr>
          <w:p w14:paraId="0960A0B4" w14:textId="77777777" w:rsidR="004B6F67" w:rsidRPr="00DA7456" w:rsidRDefault="004B6F67" w:rsidP="003746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A7456">
              <w:rPr>
                <w:rFonts w:ascii="Times New Roman" w:eastAsia="Times New Roman" w:hAnsi="Times New Roman"/>
                <w:color w:val="000000"/>
              </w:rPr>
              <w:t>Kick</w:t>
            </w:r>
          </w:p>
        </w:tc>
        <w:tc>
          <w:tcPr>
            <w:tcW w:w="6784" w:type="dxa"/>
          </w:tcPr>
          <w:p w14:paraId="5B01CA18" w14:textId="77777777" w:rsidR="004B6F67" w:rsidRPr="00DA7456" w:rsidRDefault="004B6F67" w:rsidP="003746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/>
                <w:color w:val="000000"/>
              </w:rPr>
            </w:pPr>
            <w:r w:rsidRPr="00DA7456">
              <w:rPr>
                <w:rFonts w:ascii="Times New Roman" w:eastAsia="Times New Roman" w:hAnsi="Times New Roman"/>
                <w:color w:val="000000"/>
              </w:rPr>
              <w:t>When one strikes another individual using one or both hindlegs.</w:t>
            </w:r>
          </w:p>
        </w:tc>
      </w:tr>
      <w:tr w:rsidR="004B6F67" w:rsidRPr="00DA7456" w14:paraId="1695FAFE" w14:textId="77777777" w:rsidTr="004A0AB5">
        <w:trPr>
          <w:trHeight w:val="592"/>
        </w:trPr>
        <w:tc>
          <w:tcPr>
            <w:tcW w:w="1222" w:type="dxa"/>
            <w:vMerge w:val="restart"/>
          </w:tcPr>
          <w:p w14:paraId="5DF2FF39" w14:textId="77777777" w:rsidR="004B6F67" w:rsidRPr="00DA7456" w:rsidRDefault="004B6F67" w:rsidP="003746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/>
                <w:color w:val="000000"/>
              </w:rPr>
            </w:pPr>
            <w:r w:rsidRPr="00DA7456">
              <w:rPr>
                <w:rFonts w:ascii="Times New Roman" w:eastAsia="Times New Roman" w:hAnsi="Times New Roman"/>
                <w:color w:val="000000"/>
              </w:rPr>
              <w:t>Squeeze</w:t>
            </w:r>
          </w:p>
        </w:tc>
        <w:tc>
          <w:tcPr>
            <w:tcW w:w="2201" w:type="dxa"/>
          </w:tcPr>
          <w:p w14:paraId="4E36146F" w14:textId="77777777" w:rsidR="004B6F67" w:rsidRPr="00DA7456" w:rsidRDefault="004B6F67" w:rsidP="003746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A7456">
              <w:rPr>
                <w:rFonts w:ascii="Times New Roman" w:eastAsia="Times New Roman" w:hAnsi="Times New Roman"/>
                <w:color w:val="000000"/>
              </w:rPr>
              <w:t>“Bear-hug” squeeze</w:t>
            </w:r>
          </w:p>
        </w:tc>
        <w:tc>
          <w:tcPr>
            <w:tcW w:w="6784" w:type="dxa"/>
          </w:tcPr>
          <w:p w14:paraId="0BBAC14A" w14:textId="77777777" w:rsidR="004B6F67" w:rsidRPr="00DA7456" w:rsidRDefault="004B6F67" w:rsidP="003746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/>
                <w:color w:val="000000"/>
              </w:rPr>
            </w:pPr>
            <w:r w:rsidRPr="00DA7456">
              <w:rPr>
                <w:rFonts w:ascii="Times New Roman" w:eastAsia="Times New Roman" w:hAnsi="Times New Roman"/>
                <w:color w:val="000000"/>
              </w:rPr>
              <w:t>When one insect wraps around another’s body and squeezes with both hindlegs simultaneously.</w:t>
            </w:r>
          </w:p>
        </w:tc>
      </w:tr>
      <w:tr w:rsidR="004B6F67" w:rsidRPr="00DA7456" w14:paraId="62E89F7C" w14:textId="77777777" w:rsidTr="00CA0CD6">
        <w:tc>
          <w:tcPr>
            <w:tcW w:w="1222" w:type="dxa"/>
            <w:vMerge/>
          </w:tcPr>
          <w:p w14:paraId="12CAA437" w14:textId="77777777" w:rsidR="004B6F67" w:rsidRPr="00DA7456" w:rsidRDefault="004B6F67" w:rsidP="003746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201" w:type="dxa"/>
          </w:tcPr>
          <w:p w14:paraId="030A7F77" w14:textId="77777777" w:rsidR="004B6F67" w:rsidRPr="00DA7456" w:rsidRDefault="004B6F67" w:rsidP="003746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A7456">
              <w:rPr>
                <w:rFonts w:ascii="Times New Roman" w:eastAsia="Times New Roman" w:hAnsi="Times New Roman"/>
                <w:color w:val="000000"/>
              </w:rPr>
              <w:t>“Bicep-curl” squeeze</w:t>
            </w:r>
          </w:p>
        </w:tc>
        <w:tc>
          <w:tcPr>
            <w:tcW w:w="6784" w:type="dxa"/>
          </w:tcPr>
          <w:p w14:paraId="44C8B586" w14:textId="77777777" w:rsidR="004B6F67" w:rsidRPr="00DA7456" w:rsidRDefault="004B6F67" w:rsidP="003746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/>
                <w:color w:val="000000"/>
              </w:rPr>
            </w:pPr>
            <w:r w:rsidRPr="00DA7456">
              <w:rPr>
                <w:rFonts w:ascii="Times New Roman" w:eastAsia="Times New Roman" w:hAnsi="Times New Roman"/>
                <w:color w:val="000000"/>
              </w:rPr>
              <w:t>When one wraps a part of another insect’s body using only one of their hindlegs, squeezing together the tibia and femur.</w:t>
            </w:r>
          </w:p>
        </w:tc>
      </w:tr>
    </w:tbl>
    <w:p w14:paraId="5F2DE2F0" w14:textId="77777777" w:rsidR="00BF0816" w:rsidRDefault="00BF0816">
      <w:pPr>
        <w:rPr>
          <w:rFonts w:ascii="Times New Roman" w:hAnsi="Times New Roman"/>
        </w:rPr>
      </w:pPr>
    </w:p>
    <w:p w14:paraId="50C98063" w14:textId="77777777" w:rsidR="00D71DCA" w:rsidRDefault="00D71DCA">
      <w:pPr>
        <w:rPr>
          <w:rFonts w:ascii="Times New Roman" w:hAnsi="Times New Roman"/>
        </w:rPr>
      </w:pPr>
    </w:p>
    <w:p w14:paraId="6D522A09" w14:textId="1AF71272" w:rsidR="00F0611C" w:rsidRPr="004E1648" w:rsidRDefault="00983918" w:rsidP="00F0611C">
      <w:pPr>
        <w:rPr>
          <w:rFonts w:ascii="Times New Roman" w:hAnsi="Times New Roman"/>
          <w:lang w:eastAsia="zh-CN"/>
        </w:rPr>
      </w:pPr>
      <w:r w:rsidRPr="00516308">
        <w:rPr>
          <w:rFonts w:ascii="Times New Roman" w:hAnsi="Times New Roman" w:hint="eastAsia"/>
          <w:b/>
          <w:bCs/>
          <w:lang w:eastAsia="zh-CN"/>
        </w:rPr>
        <w:t>Table S</w:t>
      </w:r>
      <w:r>
        <w:rPr>
          <w:rFonts w:ascii="Times New Roman" w:hAnsi="Times New Roman" w:hint="eastAsia"/>
          <w:b/>
          <w:bCs/>
          <w:lang w:eastAsia="zh-CN"/>
        </w:rPr>
        <w:t>2</w:t>
      </w:r>
      <w:r w:rsidRPr="00516308">
        <w:rPr>
          <w:rFonts w:ascii="Times New Roman" w:hAnsi="Times New Roman" w:hint="eastAsia"/>
          <w:b/>
          <w:bCs/>
          <w:lang w:eastAsia="zh-CN"/>
        </w:rPr>
        <w:t>.</w:t>
      </w:r>
      <w:r>
        <w:rPr>
          <w:rFonts w:ascii="Times New Roman" w:hAnsi="Times New Roman" w:hint="eastAsia"/>
          <w:lang w:eastAsia="zh-CN"/>
        </w:rPr>
        <w:t xml:space="preserve"> Injury measurements</w:t>
      </w:r>
      <w:r w:rsidR="00F0611C">
        <w:rPr>
          <w:rFonts w:ascii="Times New Roman" w:hAnsi="Times New Roman" w:hint="eastAsia"/>
          <w:lang w:eastAsia="zh-CN"/>
        </w:rPr>
        <w:t>.</w:t>
      </w:r>
    </w:p>
    <w:tbl>
      <w:tblPr>
        <w:tblW w:w="9440" w:type="dxa"/>
        <w:jc w:val="center"/>
        <w:tblLook w:val="04A0" w:firstRow="1" w:lastRow="0" w:firstColumn="1" w:lastColumn="0" w:noHBand="0" w:noVBand="1"/>
      </w:tblPr>
      <w:tblGrid>
        <w:gridCol w:w="1309"/>
        <w:gridCol w:w="1650"/>
        <w:gridCol w:w="1789"/>
        <w:gridCol w:w="1037"/>
        <w:gridCol w:w="1267"/>
        <w:gridCol w:w="1194"/>
        <w:gridCol w:w="1313"/>
      </w:tblGrid>
      <w:tr w:rsidR="00F0611C" w:rsidRPr="004E1648" w14:paraId="0659A35A" w14:textId="77777777" w:rsidTr="00637370">
        <w:trPr>
          <w:trHeight w:val="300"/>
          <w:jc w:val="center"/>
        </w:trPr>
        <w:tc>
          <w:tcPr>
            <w:tcW w:w="11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382F9" w14:textId="77777777" w:rsidR="00F0611C" w:rsidRPr="004E1648" w:rsidRDefault="00F0611C" w:rsidP="00637370">
            <w:pPr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E26774">
              <w:rPr>
                <w:rFonts w:ascii="Times New Roman" w:eastAsia="Times New Roman" w:hAnsi="Times New Roman"/>
                <w:b/>
                <w:bCs/>
                <w:color w:val="000000"/>
              </w:rPr>
              <w:t>Treatment</w:t>
            </w:r>
          </w:p>
          <w:p w14:paraId="61644CEB" w14:textId="77777777" w:rsidR="00F0611C" w:rsidRPr="00E26774" w:rsidRDefault="00F0611C" w:rsidP="00637370">
            <w:pPr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</w:p>
        </w:tc>
        <w:tc>
          <w:tcPr>
            <w:tcW w:w="165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7B1A1" w14:textId="77777777" w:rsidR="00F0611C" w:rsidRPr="00E26774" w:rsidRDefault="00F0611C" w:rsidP="00637370">
            <w:pPr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4E1648">
              <w:rPr>
                <w:rFonts w:ascii="Times New Roman" w:hAnsi="Times New Roman"/>
                <w:b/>
                <w:bCs/>
                <w:color w:val="000000"/>
              </w:rPr>
              <w:t>General Body Location</w:t>
            </w:r>
          </w:p>
        </w:tc>
        <w:tc>
          <w:tcPr>
            <w:tcW w:w="1789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65AA8" w14:textId="77777777" w:rsidR="00F0611C" w:rsidRPr="004E1648" w:rsidRDefault="00F0611C" w:rsidP="00637370">
            <w:pPr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E26774">
              <w:rPr>
                <w:rFonts w:ascii="Times New Roman" w:eastAsia="Times New Roman" w:hAnsi="Times New Roman"/>
                <w:b/>
                <w:bCs/>
                <w:color w:val="000000"/>
              </w:rPr>
              <w:t>Injury</w:t>
            </w:r>
            <w:r w:rsidRPr="004E1648">
              <w:rPr>
                <w:rFonts w:ascii="Times New Roman" w:hAnsi="Times New Roman"/>
                <w:b/>
                <w:bCs/>
                <w:color w:val="000000"/>
              </w:rPr>
              <w:t xml:space="preserve"> </w:t>
            </w:r>
            <w:r w:rsidRPr="00E26774">
              <w:rPr>
                <w:rFonts w:ascii="Times New Roman" w:eastAsia="Times New Roman" w:hAnsi="Times New Roman"/>
                <w:b/>
                <w:bCs/>
                <w:color w:val="000000"/>
              </w:rPr>
              <w:t>Type</w:t>
            </w:r>
          </w:p>
          <w:p w14:paraId="6120D1D2" w14:textId="77777777" w:rsidR="00F0611C" w:rsidRPr="004E1648" w:rsidRDefault="00F0611C" w:rsidP="00637370">
            <w:pPr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</w:p>
          <w:p w14:paraId="431E499E" w14:textId="77777777" w:rsidR="00F0611C" w:rsidRPr="00E26774" w:rsidRDefault="00F0611C" w:rsidP="00637370">
            <w:pPr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</w:p>
        </w:tc>
        <w:tc>
          <w:tcPr>
            <w:tcW w:w="1037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FB148D" w14:textId="77777777" w:rsidR="00F0611C" w:rsidRPr="00E26774" w:rsidRDefault="00F0611C" w:rsidP="00637370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E26774">
              <w:rPr>
                <w:rFonts w:ascii="Times New Roman" w:eastAsia="Times New Roman" w:hAnsi="Times New Roman"/>
                <w:b/>
                <w:bCs/>
                <w:color w:val="000000"/>
              </w:rPr>
              <w:t>Sample</w:t>
            </w:r>
            <w:r w:rsidRPr="004E1648">
              <w:rPr>
                <w:rFonts w:ascii="Times New Roman" w:hAnsi="Times New Roman"/>
                <w:b/>
                <w:bCs/>
                <w:color w:val="000000"/>
              </w:rPr>
              <w:t xml:space="preserve"> </w:t>
            </w:r>
            <w:r w:rsidRPr="00E26774">
              <w:rPr>
                <w:rFonts w:ascii="Times New Roman" w:eastAsia="Times New Roman" w:hAnsi="Times New Roman"/>
                <w:b/>
                <w:bCs/>
                <w:color w:val="000000"/>
              </w:rPr>
              <w:t>ID</w:t>
            </w:r>
          </w:p>
        </w:tc>
        <w:tc>
          <w:tcPr>
            <w:tcW w:w="1267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506379" w14:textId="77777777" w:rsidR="00F0611C" w:rsidRPr="00E26774" w:rsidRDefault="00F0611C" w:rsidP="00637370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E26774">
              <w:rPr>
                <w:rFonts w:ascii="Times New Roman" w:eastAsia="Times New Roman" w:hAnsi="Times New Roman"/>
                <w:b/>
                <w:bCs/>
                <w:color w:val="000000"/>
              </w:rPr>
              <w:t>Length</w:t>
            </w:r>
            <w:r w:rsidRPr="004E1648">
              <w:rPr>
                <w:rFonts w:ascii="Times New Roman" w:hAnsi="Times New Roman"/>
                <w:b/>
                <w:bCs/>
                <w:color w:val="000000"/>
              </w:rPr>
              <w:t xml:space="preserve"> </w:t>
            </w:r>
            <w:r w:rsidRPr="00E26774">
              <w:rPr>
                <w:rFonts w:ascii="Times New Roman" w:eastAsia="Times New Roman" w:hAnsi="Times New Roman"/>
                <w:b/>
                <w:bCs/>
                <w:color w:val="000000"/>
              </w:rPr>
              <w:t>(mm)</w:t>
            </w:r>
          </w:p>
        </w:tc>
        <w:tc>
          <w:tcPr>
            <w:tcW w:w="119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051BB5" w14:textId="77777777" w:rsidR="00F0611C" w:rsidRPr="00E26774" w:rsidRDefault="00F0611C" w:rsidP="00637370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E26774">
              <w:rPr>
                <w:rFonts w:ascii="Times New Roman" w:eastAsia="Times New Roman" w:hAnsi="Times New Roman"/>
                <w:b/>
                <w:bCs/>
                <w:color w:val="000000"/>
              </w:rPr>
              <w:t>Area</w:t>
            </w:r>
            <w:r w:rsidRPr="004E1648">
              <w:rPr>
                <w:rFonts w:ascii="Times New Roman" w:hAnsi="Times New Roman"/>
                <w:b/>
                <w:bCs/>
                <w:color w:val="000000"/>
              </w:rPr>
              <w:t xml:space="preserve"> </w:t>
            </w:r>
            <w:r w:rsidRPr="00E26774">
              <w:rPr>
                <w:rFonts w:ascii="Times New Roman" w:eastAsia="Times New Roman" w:hAnsi="Times New Roman"/>
                <w:b/>
                <w:bCs/>
                <w:color w:val="000000"/>
              </w:rPr>
              <w:t>(mm2)</w:t>
            </w:r>
          </w:p>
        </w:tc>
        <w:tc>
          <w:tcPr>
            <w:tcW w:w="131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04C72B" w14:textId="77777777" w:rsidR="00F0611C" w:rsidRPr="00E26774" w:rsidRDefault="00F0611C" w:rsidP="00637370">
            <w:pPr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E26774">
              <w:rPr>
                <w:rFonts w:ascii="Times New Roman" w:eastAsia="Times New Roman" w:hAnsi="Times New Roman"/>
                <w:b/>
                <w:bCs/>
                <w:color w:val="000000"/>
              </w:rPr>
              <w:t>Which</w:t>
            </w:r>
            <w:r w:rsidRPr="004E1648">
              <w:rPr>
                <w:rFonts w:ascii="Times New Roman" w:hAnsi="Times New Roman"/>
                <w:b/>
                <w:bCs/>
                <w:color w:val="000000"/>
              </w:rPr>
              <w:t xml:space="preserve"> </w:t>
            </w:r>
            <w:r w:rsidRPr="00E26774">
              <w:rPr>
                <w:rFonts w:ascii="Times New Roman" w:eastAsia="Times New Roman" w:hAnsi="Times New Roman"/>
                <w:b/>
                <w:bCs/>
                <w:color w:val="000000"/>
              </w:rPr>
              <w:t>Wing</w:t>
            </w:r>
          </w:p>
        </w:tc>
      </w:tr>
      <w:tr w:rsidR="00F0611C" w:rsidRPr="004E1648" w14:paraId="7AC659DC" w14:textId="77777777" w:rsidTr="00637370">
        <w:trPr>
          <w:trHeight w:val="290"/>
          <w:jc w:val="center"/>
        </w:trPr>
        <w:tc>
          <w:tcPr>
            <w:tcW w:w="119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DC684C" w14:textId="77777777" w:rsidR="00F0611C" w:rsidRPr="00E26774" w:rsidRDefault="00F0611C" w:rsidP="00637370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26774">
              <w:rPr>
                <w:rFonts w:ascii="Times New Roman" w:eastAsia="Times New Roman" w:hAnsi="Times New Roman"/>
                <w:color w:val="000000"/>
              </w:rPr>
              <w:t>Female-only</w:t>
            </w:r>
          </w:p>
        </w:tc>
        <w:tc>
          <w:tcPr>
            <w:tcW w:w="165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99F2B8" w14:textId="77777777" w:rsidR="00F0611C" w:rsidRPr="00E26774" w:rsidRDefault="00F0611C" w:rsidP="00637370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26774">
              <w:rPr>
                <w:rFonts w:ascii="Times New Roman" w:eastAsia="Times New Roman" w:hAnsi="Times New Roman"/>
                <w:color w:val="000000"/>
              </w:rPr>
              <w:t>Wing injury</w:t>
            </w:r>
          </w:p>
        </w:tc>
        <w:tc>
          <w:tcPr>
            <w:tcW w:w="178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013EC8" w14:textId="77777777" w:rsidR="00F0611C" w:rsidRPr="00E26774" w:rsidRDefault="00F0611C" w:rsidP="00637370">
            <w:pPr>
              <w:jc w:val="center"/>
              <w:rPr>
                <w:rFonts w:ascii="Times New Roman" w:hAnsi="Times New Roman"/>
                <w:color w:val="000000"/>
              </w:rPr>
            </w:pPr>
            <w:r w:rsidRPr="004E1648">
              <w:rPr>
                <w:rFonts w:ascii="Times New Roman" w:hAnsi="Times New Roman"/>
                <w:color w:val="000000"/>
              </w:rPr>
              <w:t>Wing fragmentation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25280" w14:textId="77777777" w:rsidR="00F0611C" w:rsidRPr="00E26774" w:rsidRDefault="00F0611C" w:rsidP="00637370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26774">
              <w:rPr>
                <w:rFonts w:ascii="Times New Roman" w:eastAsia="Times New Roman" w:hAnsi="Times New Roman"/>
                <w:color w:val="000000"/>
              </w:rPr>
              <w:t>F65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B3DC27" w14:textId="77777777" w:rsidR="00F0611C" w:rsidRPr="00E26774" w:rsidRDefault="00F0611C" w:rsidP="00637370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26774">
              <w:rPr>
                <w:rFonts w:ascii="Times New Roman" w:eastAsia="Times New Roman" w:hAnsi="Times New Roman"/>
                <w:color w:val="000000"/>
              </w:rPr>
              <w:t> 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11B455" w14:textId="77777777" w:rsidR="00F0611C" w:rsidRPr="00E26774" w:rsidRDefault="00F0611C" w:rsidP="00637370">
            <w:pPr>
              <w:jc w:val="center"/>
              <w:rPr>
                <w:rFonts w:ascii="Times New Roman" w:eastAsia="Times New Roman" w:hAnsi="Times New Roman"/>
              </w:rPr>
            </w:pPr>
            <w:r w:rsidRPr="00E26774">
              <w:rPr>
                <w:rFonts w:ascii="Times New Roman" w:eastAsia="Times New Roman" w:hAnsi="Times New Roman"/>
              </w:rPr>
              <w:t>0.032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401DDD" w14:textId="77777777" w:rsidR="00F0611C" w:rsidRPr="00E26774" w:rsidRDefault="00F0611C" w:rsidP="00637370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26774">
              <w:rPr>
                <w:rFonts w:ascii="Times New Roman" w:eastAsia="Times New Roman" w:hAnsi="Times New Roman"/>
                <w:color w:val="000000"/>
              </w:rPr>
              <w:t>Hindwing</w:t>
            </w:r>
          </w:p>
        </w:tc>
      </w:tr>
      <w:tr w:rsidR="00F0611C" w:rsidRPr="004E1648" w14:paraId="01446C01" w14:textId="77777777" w:rsidTr="00637370">
        <w:trPr>
          <w:trHeight w:val="290"/>
          <w:jc w:val="center"/>
        </w:trPr>
        <w:tc>
          <w:tcPr>
            <w:tcW w:w="119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6723E11" w14:textId="77777777" w:rsidR="00F0611C" w:rsidRPr="00E26774" w:rsidRDefault="00F0611C" w:rsidP="00637370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65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7C3D072" w14:textId="77777777" w:rsidR="00F0611C" w:rsidRPr="00E26774" w:rsidRDefault="00F0611C" w:rsidP="00637370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7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2056B7" w14:textId="77777777" w:rsidR="00F0611C" w:rsidRPr="00E26774" w:rsidRDefault="00F0611C" w:rsidP="00637370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B9840" w14:textId="77777777" w:rsidR="00F0611C" w:rsidRPr="00E26774" w:rsidRDefault="00F0611C" w:rsidP="00637370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26774">
              <w:rPr>
                <w:rFonts w:ascii="Times New Roman" w:eastAsia="Times New Roman" w:hAnsi="Times New Roman"/>
                <w:color w:val="000000"/>
              </w:rPr>
              <w:t>F80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FCAD24" w14:textId="77777777" w:rsidR="00F0611C" w:rsidRPr="00E26774" w:rsidRDefault="00F0611C" w:rsidP="00637370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26774">
              <w:rPr>
                <w:rFonts w:ascii="Times New Roman" w:eastAsia="Times New Roman" w:hAnsi="Times New Roman"/>
                <w:color w:val="000000"/>
              </w:rPr>
              <w:t> 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8AE20C" w14:textId="77777777" w:rsidR="00F0611C" w:rsidRPr="00E26774" w:rsidRDefault="00F0611C" w:rsidP="00637370">
            <w:pPr>
              <w:jc w:val="center"/>
              <w:rPr>
                <w:rFonts w:ascii="Times New Roman" w:eastAsia="Times New Roman" w:hAnsi="Times New Roman"/>
              </w:rPr>
            </w:pPr>
            <w:r w:rsidRPr="00E26774">
              <w:rPr>
                <w:rFonts w:ascii="Times New Roman" w:eastAsia="Times New Roman" w:hAnsi="Times New Roman"/>
              </w:rPr>
              <w:t>0.083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0EA107" w14:textId="77777777" w:rsidR="00F0611C" w:rsidRPr="00E26774" w:rsidRDefault="00F0611C" w:rsidP="00637370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26774">
              <w:rPr>
                <w:rFonts w:ascii="Times New Roman" w:eastAsia="Times New Roman" w:hAnsi="Times New Roman"/>
                <w:color w:val="000000"/>
              </w:rPr>
              <w:t>Forewing</w:t>
            </w:r>
          </w:p>
        </w:tc>
      </w:tr>
      <w:tr w:rsidR="00F0611C" w:rsidRPr="004E1648" w14:paraId="6C600046" w14:textId="77777777" w:rsidTr="00637370">
        <w:trPr>
          <w:trHeight w:val="290"/>
          <w:jc w:val="center"/>
        </w:trPr>
        <w:tc>
          <w:tcPr>
            <w:tcW w:w="119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8F00967" w14:textId="77777777" w:rsidR="00F0611C" w:rsidRPr="00E26774" w:rsidRDefault="00F0611C" w:rsidP="00637370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65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BA5803F" w14:textId="77777777" w:rsidR="00F0611C" w:rsidRPr="00E26774" w:rsidRDefault="00F0611C" w:rsidP="00637370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7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35CF4C" w14:textId="77777777" w:rsidR="00F0611C" w:rsidRPr="00E26774" w:rsidRDefault="00F0611C" w:rsidP="00637370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E6B5A" w14:textId="77777777" w:rsidR="00F0611C" w:rsidRPr="00E26774" w:rsidRDefault="00F0611C" w:rsidP="00637370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26774">
              <w:rPr>
                <w:rFonts w:ascii="Times New Roman" w:eastAsia="Times New Roman" w:hAnsi="Times New Roman"/>
                <w:color w:val="000000"/>
              </w:rPr>
              <w:t>F227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49463F" w14:textId="77777777" w:rsidR="00F0611C" w:rsidRPr="00E26774" w:rsidRDefault="00F0611C" w:rsidP="00637370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26774">
              <w:rPr>
                <w:rFonts w:ascii="Times New Roman" w:eastAsia="Times New Roman" w:hAnsi="Times New Roman"/>
                <w:color w:val="000000"/>
              </w:rPr>
              <w:t> 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189DC0" w14:textId="77777777" w:rsidR="00F0611C" w:rsidRPr="00E26774" w:rsidRDefault="00F0611C" w:rsidP="00637370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26774">
              <w:rPr>
                <w:rFonts w:ascii="Times New Roman" w:eastAsia="Times New Roman" w:hAnsi="Times New Roman"/>
                <w:color w:val="000000"/>
              </w:rPr>
              <w:t>0.099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68B7CD" w14:textId="77777777" w:rsidR="00F0611C" w:rsidRPr="00E26774" w:rsidRDefault="00F0611C" w:rsidP="00637370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26774">
              <w:rPr>
                <w:rFonts w:ascii="Times New Roman" w:eastAsia="Times New Roman" w:hAnsi="Times New Roman"/>
                <w:color w:val="000000"/>
              </w:rPr>
              <w:t>Forewing</w:t>
            </w:r>
          </w:p>
        </w:tc>
      </w:tr>
      <w:tr w:rsidR="00F0611C" w:rsidRPr="004E1648" w14:paraId="66A6C31E" w14:textId="77777777" w:rsidTr="00637370">
        <w:trPr>
          <w:trHeight w:val="290"/>
          <w:jc w:val="center"/>
        </w:trPr>
        <w:tc>
          <w:tcPr>
            <w:tcW w:w="119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9F75E3D" w14:textId="77777777" w:rsidR="00F0611C" w:rsidRPr="00E26774" w:rsidRDefault="00F0611C" w:rsidP="00637370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65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1E717B6" w14:textId="77777777" w:rsidR="00F0611C" w:rsidRPr="00E26774" w:rsidRDefault="00F0611C" w:rsidP="00637370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789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857AE1" w14:textId="77777777" w:rsidR="00F0611C" w:rsidRPr="00E26774" w:rsidRDefault="00F0611C" w:rsidP="00637370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26774">
              <w:rPr>
                <w:rFonts w:ascii="Times New Roman" w:eastAsia="Times New Roman" w:hAnsi="Times New Roman"/>
                <w:color w:val="000000"/>
              </w:rPr>
              <w:t>Wing tear</w:t>
            </w:r>
          </w:p>
        </w:tc>
        <w:tc>
          <w:tcPr>
            <w:tcW w:w="103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C7FACF" w14:textId="77777777" w:rsidR="00F0611C" w:rsidRPr="00E26774" w:rsidRDefault="00F0611C" w:rsidP="00637370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26774">
              <w:rPr>
                <w:rFonts w:ascii="Times New Roman" w:eastAsia="Times New Roman" w:hAnsi="Times New Roman"/>
                <w:color w:val="000000"/>
              </w:rPr>
              <w:t>F70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ED8E6B" w14:textId="77777777" w:rsidR="00F0611C" w:rsidRPr="00E26774" w:rsidRDefault="00F0611C" w:rsidP="00637370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26774">
              <w:rPr>
                <w:rFonts w:ascii="Times New Roman" w:eastAsia="Times New Roman" w:hAnsi="Times New Roman"/>
                <w:color w:val="000000"/>
              </w:rPr>
              <w:t>0.329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7D9A0D" w14:textId="77777777" w:rsidR="00F0611C" w:rsidRPr="00E26774" w:rsidRDefault="00F0611C" w:rsidP="00637370">
            <w:pPr>
              <w:jc w:val="center"/>
              <w:rPr>
                <w:rFonts w:ascii="Times New Roman" w:eastAsia="Times New Roman" w:hAnsi="Times New Roman"/>
              </w:rPr>
            </w:pPr>
            <w:r w:rsidRPr="00E26774">
              <w:rPr>
                <w:rFonts w:ascii="Times New Roman" w:eastAsia="Times New Roman" w:hAnsi="Times New Roman"/>
              </w:rPr>
              <w:t> 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8BD63D" w14:textId="77777777" w:rsidR="00F0611C" w:rsidRPr="00E26774" w:rsidRDefault="00F0611C" w:rsidP="00637370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26774">
              <w:rPr>
                <w:rFonts w:ascii="Times New Roman" w:eastAsia="Times New Roman" w:hAnsi="Times New Roman"/>
                <w:color w:val="000000"/>
              </w:rPr>
              <w:t>Forewing</w:t>
            </w:r>
          </w:p>
        </w:tc>
      </w:tr>
      <w:tr w:rsidR="00F0611C" w:rsidRPr="004E1648" w14:paraId="004990FC" w14:textId="77777777" w:rsidTr="00637370">
        <w:trPr>
          <w:trHeight w:val="290"/>
          <w:jc w:val="center"/>
        </w:trPr>
        <w:tc>
          <w:tcPr>
            <w:tcW w:w="119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6983163" w14:textId="77777777" w:rsidR="00F0611C" w:rsidRPr="00E26774" w:rsidRDefault="00F0611C" w:rsidP="00637370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65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7AB747D" w14:textId="77777777" w:rsidR="00F0611C" w:rsidRPr="00E26774" w:rsidRDefault="00F0611C" w:rsidP="00637370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789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7A0AADD" w14:textId="77777777" w:rsidR="00F0611C" w:rsidRPr="00E26774" w:rsidRDefault="00F0611C" w:rsidP="00637370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03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9C7B6C0" w14:textId="77777777" w:rsidR="00F0611C" w:rsidRPr="00E26774" w:rsidRDefault="00F0611C" w:rsidP="00637370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BAD51D" w14:textId="77777777" w:rsidR="00F0611C" w:rsidRPr="00E26774" w:rsidRDefault="00F0611C" w:rsidP="00637370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26774">
              <w:rPr>
                <w:rFonts w:ascii="Times New Roman" w:eastAsia="Times New Roman" w:hAnsi="Times New Roman"/>
                <w:color w:val="000000"/>
              </w:rPr>
              <w:t>0.085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8EB2FF" w14:textId="77777777" w:rsidR="00F0611C" w:rsidRPr="00E26774" w:rsidRDefault="00F0611C" w:rsidP="00637370">
            <w:pPr>
              <w:jc w:val="center"/>
              <w:rPr>
                <w:rFonts w:ascii="Times New Roman" w:eastAsia="Times New Roman" w:hAnsi="Times New Roman"/>
              </w:rPr>
            </w:pPr>
            <w:r w:rsidRPr="00E26774">
              <w:rPr>
                <w:rFonts w:ascii="Times New Roman" w:eastAsia="Times New Roman" w:hAnsi="Times New Roman"/>
              </w:rPr>
              <w:t> 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75A50D" w14:textId="77777777" w:rsidR="00F0611C" w:rsidRPr="00E26774" w:rsidRDefault="00F0611C" w:rsidP="00637370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26774">
              <w:rPr>
                <w:rFonts w:ascii="Times New Roman" w:eastAsia="Times New Roman" w:hAnsi="Times New Roman"/>
                <w:color w:val="000000"/>
              </w:rPr>
              <w:t>Forewing</w:t>
            </w:r>
          </w:p>
        </w:tc>
      </w:tr>
      <w:tr w:rsidR="00F0611C" w:rsidRPr="004E1648" w14:paraId="5ED567AF" w14:textId="77777777" w:rsidTr="00637370">
        <w:trPr>
          <w:trHeight w:val="290"/>
          <w:jc w:val="center"/>
        </w:trPr>
        <w:tc>
          <w:tcPr>
            <w:tcW w:w="119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14BBBEF" w14:textId="77777777" w:rsidR="00F0611C" w:rsidRPr="00E26774" w:rsidRDefault="00F0611C" w:rsidP="00637370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65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17595FE" w14:textId="77777777" w:rsidR="00F0611C" w:rsidRPr="00E26774" w:rsidRDefault="00F0611C" w:rsidP="00637370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789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7081527" w14:textId="77777777" w:rsidR="00F0611C" w:rsidRPr="00E26774" w:rsidRDefault="00F0611C" w:rsidP="00637370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03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2057F4" w14:textId="77777777" w:rsidR="00F0611C" w:rsidRPr="00E26774" w:rsidRDefault="00F0611C" w:rsidP="00637370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26774">
              <w:rPr>
                <w:rFonts w:ascii="Times New Roman" w:eastAsia="Times New Roman" w:hAnsi="Times New Roman"/>
                <w:color w:val="000000"/>
              </w:rPr>
              <w:t>F80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DAFCDD" w14:textId="77777777" w:rsidR="00F0611C" w:rsidRPr="00E26774" w:rsidRDefault="00F0611C" w:rsidP="00637370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26774">
              <w:rPr>
                <w:rFonts w:ascii="Times New Roman" w:eastAsia="Times New Roman" w:hAnsi="Times New Roman"/>
                <w:color w:val="000000"/>
              </w:rPr>
              <w:t>0.388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23803B" w14:textId="77777777" w:rsidR="00F0611C" w:rsidRPr="00E26774" w:rsidRDefault="00F0611C" w:rsidP="00637370">
            <w:pPr>
              <w:jc w:val="center"/>
              <w:rPr>
                <w:rFonts w:ascii="Times New Roman" w:eastAsia="Times New Roman" w:hAnsi="Times New Roman"/>
              </w:rPr>
            </w:pPr>
            <w:r w:rsidRPr="00E26774">
              <w:rPr>
                <w:rFonts w:ascii="Times New Roman" w:eastAsia="Times New Roman" w:hAnsi="Times New Roman"/>
              </w:rPr>
              <w:t> 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FB1805" w14:textId="77777777" w:rsidR="00F0611C" w:rsidRPr="00E26774" w:rsidRDefault="00F0611C" w:rsidP="00637370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26774">
              <w:rPr>
                <w:rFonts w:ascii="Times New Roman" w:eastAsia="Times New Roman" w:hAnsi="Times New Roman"/>
                <w:color w:val="000000"/>
              </w:rPr>
              <w:t>Forewing</w:t>
            </w:r>
          </w:p>
        </w:tc>
      </w:tr>
      <w:tr w:rsidR="00F0611C" w:rsidRPr="004E1648" w14:paraId="10407492" w14:textId="77777777" w:rsidTr="00637370">
        <w:trPr>
          <w:trHeight w:val="290"/>
          <w:jc w:val="center"/>
        </w:trPr>
        <w:tc>
          <w:tcPr>
            <w:tcW w:w="119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BF785C2" w14:textId="77777777" w:rsidR="00F0611C" w:rsidRPr="00E26774" w:rsidRDefault="00F0611C" w:rsidP="00637370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65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1D32D82" w14:textId="77777777" w:rsidR="00F0611C" w:rsidRPr="00E26774" w:rsidRDefault="00F0611C" w:rsidP="00637370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789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D859963" w14:textId="77777777" w:rsidR="00F0611C" w:rsidRPr="00E26774" w:rsidRDefault="00F0611C" w:rsidP="00637370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03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95A378B" w14:textId="77777777" w:rsidR="00F0611C" w:rsidRPr="00E26774" w:rsidRDefault="00F0611C" w:rsidP="00637370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119B67" w14:textId="77777777" w:rsidR="00F0611C" w:rsidRPr="00E26774" w:rsidRDefault="00F0611C" w:rsidP="00637370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26774">
              <w:rPr>
                <w:rFonts w:ascii="Times New Roman" w:eastAsia="Times New Roman" w:hAnsi="Times New Roman"/>
                <w:color w:val="000000"/>
              </w:rPr>
              <w:t>0.292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8371F8" w14:textId="77777777" w:rsidR="00F0611C" w:rsidRPr="00E26774" w:rsidRDefault="00F0611C" w:rsidP="00637370">
            <w:pPr>
              <w:jc w:val="center"/>
              <w:rPr>
                <w:rFonts w:ascii="Times New Roman" w:eastAsia="Times New Roman" w:hAnsi="Times New Roman"/>
              </w:rPr>
            </w:pPr>
            <w:r w:rsidRPr="00E26774">
              <w:rPr>
                <w:rFonts w:ascii="Times New Roman" w:eastAsia="Times New Roman" w:hAnsi="Times New Roman"/>
              </w:rPr>
              <w:t> 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B80FBB" w14:textId="77777777" w:rsidR="00F0611C" w:rsidRPr="00E26774" w:rsidRDefault="00F0611C" w:rsidP="00637370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26774">
              <w:rPr>
                <w:rFonts w:ascii="Times New Roman" w:eastAsia="Times New Roman" w:hAnsi="Times New Roman"/>
                <w:color w:val="000000"/>
              </w:rPr>
              <w:t>Forewing</w:t>
            </w:r>
          </w:p>
        </w:tc>
      </w:tr>
      <w:tr w:rsidR="00F0611C" w:rsidRPr="004E1648" w14:paraId="1F759124" w14:textId="77777777" w:rsidTr="00637370">
        <w:trPr>
          <w:trHeight w:val="290"/>
          <w:jc w:val="center"/>
        </w:trPr>
        <w:tc>
          <w:tcPr>
            <w:tcW w:w="119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3C4AD47" w14:textId="77777777" w:rsidR="00F0611C" w:rsidRPr="00E26774" w:rsidRDefault="00F0611C" w:rsidP="00637370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65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B384505" w14:textId="77777777" w:rsidR="00F0611C" w:rsidRPr="00E26774" w:rsidRDefault="00F0611C" w:rsidP="00637370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789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8BCD4EA" w14:textId="77777777" w:rsidR="00F0611C" w:rsidRPr="00E26774" w:rsidRDefault="00F0611C" w:rsidP="00637370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03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F40F7D7" w14:textId="77777777" w:rsidR="00F0611C" w:rsidRPr="00E26774" w:rsidRDefault="00F0611C" w:rsidP="00637370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70BCFC" w14:textId="77777777" w:rsidR="00F0611C" w:rsidRPr="00E26774" w:rsidRDefault="00F0611C" w:rsidP="00637370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26774">
              <w:rPr>
                <w:rFonts w:ascii="Times New Roman" w:eastAsia="Times New Roman" w:hAnsi="Times New Roman"/>
                <w:color w:val="000000"/>
              </w:rPr>
              <w:t>0.077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0EED23" w14:textId="77777777" w:rsidR="00F0611C" w:rsidRPr="00E26774" w:rsidRDefault="00F0611C" w:rsidP="00637370">
            <w:pPr>
              <w:jc w:val="center"/>
              <w:rPr>
                <w:rFonts w:ascii="Times New Roman" w:eastAsia="Times New Roman" w:hAnsi="Times New Roman"/>
              </w:rPr>
            </w:pPr>
            <w:r w:rsidRPr="00E26774">
              <w:rPr>
                <w:rFonts w:ascii="Times New Roman" w:eastAsia="Times New Roman" w:hAnsi="Times New Roman"/>
              </w:rPr>
              <w:t> 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AC062B" w14:textId="77777777" w:rsidR="00F0611C" w:rsidRPr="00E26774" w:rsidRDefault="00F0611C" w:rsidP="00637370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26774">
              <w:rPr>
                <w:rFonts w:ascii="Times New Roman" w:eastAsia="Times New Roman" w:hAnsi="Times New Roman"/>
                <w:color w:val="000000"/>
              </w:rPr>
              <w:t>Forewing</w:t>
            </w:r>
          </w:p>
        </w:tc>
      </w:tr>
      <w:tr w:rsidR="00F0611C" w:rsidRPr="004E1648" w14:paraId="347FA2A8" w14:textId="77777777" w:rsidTr="00637370">
        <w:trPr>
          <w:trHeight w:val="300"/>
          <w:jc w:val="center"/>
        </w:trPr>
        <w:tc>
          <w:tcPr>
            <w:tcW w:w="119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C4DCCAB" w14:textId="77777777" w:rsidR="00F0611C" w:rsidRPr="00E26774" w:rsidRDefault="00F0611C" w:rsidP="00637370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65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FB1BDF9" w14:textId="77777777" w:rsidR="00F0611C" w:rsidRPr="00E26774" w:rsidRDefault="00F0611C" w:rsidP="00637370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789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0D1CB0D" w14:textId="77777777" w:rsidR="00F0611C" w:rsidRPr="00E26774" w:rsidRDefault="00F0611C" w:rsidP="00637370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7AA82" w14:textId="77777777" w:rsidR="00F0611C" w:rsidRPr="00E26774" w:rsidRDefault="00F0611C" w:rsidP="00637370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26774">
              <w:rPr>
                <w:rFonts w:ascii="Times New Roman" w:eastAsia="Times New Roman" w:hAnsi="Times New Roman"/>
                <w:color w:val="000000"/>
              </w:rPr>
              <w:t>F135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050F93" w14:textId="77777777" w:rsidR="00F0611C" w:rsidRPr="00E26774" w:rsidRDefault="00F0611C" w:rsidP="00637370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26774">
              <w:rPr>
                <w:rFonts w:ascii="Times New Roman" w:eastAsia="Times New Roman" w:hAnsi="Times New Roman"/>
                <w:color w:val="000000"/>
              </w:rPr>
              <w:t>0.754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345C8" w14:textId="77777777" w:rsidR="00F0611C" w:rsidRPr="00E26774" w:rsidRDefault="00F0611C" w:rsidP="00637370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26774">
              <w:rPr>
                <w:rFonts w:ascii="Times New Roman" w:eastAsia="Times New Roman" w:hAnsi="Times New Roman"/>
                <w:color w:val="000000"/>
              </w:rPr>
              <w:t> 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08D927" w14:textId="77777777" w:rsidR="00F0611C" w:rsidRPr="00E26774" w:rsidRDefault="00F0611C" w:rsidP="00637370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26774">
              <w:rPr>
                <w:rFonts w:ascii="Times New Roman" w:eastAsia="Times New Roman" w:hAnsi="Times New Roman"/>
                <w:color w:val="000000"/>
              </w:rPr>
              <w:t>Forewing</w:t>
            </w:r>
          </w:p>
        </w:tc>
      </w:tr>
      <w:tr w:rsidR="00F0611C" w:rsidRPr="004E1648" w14:paraId="5E626F99" w14:textId="77777777" w:rsidTr="00637370">
        <w:trPr>
          <w:trHeight w:val="290"/>
          <w:jc w:val="center"/>
        </w:trPr>
        <w:tc>
          <w:tcPr>
            <w:tcW w:w="119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8FD9AE" w14:textId="77777777" w:rsidR="00F0611C" w:rsidRPr="00E26774" w:rsidRDefault="00F0611C" w:rsidP="00637370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proofErr w:type="gramStart"/>
            <w:r w:rsidRPr="00E26774">
              <w:rPr>
                <w:rFonts w:ascii="Times New Roman" w:eastAsia="Times New Roman" w:hAnsi="Times New Roman"/>
                <w:color w:val="000000"/>
              </w:rPr>
              <w:t>Mixed-sex</w:t>
            </w:r>
            <w:proofErr w:type="gramEnd"/>
          </w:p>
        </w:tc>
        <w:tc>
          <w:tcPr>
            <w:tcW w:w="16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EA919" w14:textId="77777777" w:rsidR="00F0611C" w:rsidRPr="00E26774" w:rsidRDefault="00F0611C" w:rsidP="00637370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26774">
              <w:rPr>
                <w:rFonts w:ascii="Times New Roman" w:eastAsia="Times New Roman" w:hAnsi="Times New Roman"/>
                <w:color w:val="000000"/>
              </w:rPr>
              <w:t>Antennal injury</w:t>
            </w:r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CA0976" w14:textId="77777777" w:rsidR="00F0611C" w:rsidRPr="00E26774" w:rsidRDefault="00F0611C" w:rsidP="00637370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26774">
              <w:rPr>
                <w:rFonts w:ascii="Times New Roman" w:eastAsia="Times New Roman" w:hAnsi="Times New Roman"/>
                <w:color w:val="000000"/>
              </w:rPr>
              <w:t>Broken antennae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9C490" w14:textId="77777777" w:rsidR="00F0611C" w:rsidRPr="00E26774" w:rsidRDefault="00F0611C" w:rsidP="00637370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26774">
              <w:rPr>
                <w:rFonts w:ascii="Times New Roman" w:eastAsia="Times New Roman" w:hAnsi="Times New Roman"/>
                <w:color w:val="000000"/>
              </w:rPr>
              <w:t>F37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56BA34" w14:textId="77777777" w:rsidR="00F0611C" w:rsidRPr="00E26774" w:rsidRDefault="00F0611C" w:rsidP="00637370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26774">
              <w:rPr>
                <w:rFonts w:ascii="Times New Roman" w:eastAsia="Times New Roman" w:hAnsi="Times New Roman"/>
                <w:color w:val="000000"/>
              </w:rPr>
              <w:t>5.843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23A53" w14:textId="77777777" w:rsidR="00F0611C" w:rsidRPr="00E26774" w:rsidRDefault="00F0611C" w:rsidP="00637370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26774">
              <w:rPr>
                <w:rFonts w:ascii="Times New Roman" w:eastAsia="Times New Roman" w:hAnsi="Times New Roman"/>
                <w:color w:val="000000"/>
              </w:rPr>
              <w:t> 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F46F67" w14:textId="77777777" w:rsidR="00F0611C" w:rsidRPr="00E26774" w:rsidRDefault="00F0611C" w:rsidP="00637370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26774">
              <w:rPr>
                <w:rFonts w:ascii="Times New Roman" w:eastAsia="Times New Roman" w:hAnsi="Times New Roman"/>
                <w:color w:val="000000"/>
              </w:rPr>
              <w:t> </w:t>
            </w:r>
          </w:p>
        </w:tc>
      </w:tr>
      <w:tr w:rsidR="00F0611C" w:rsidRPr="004E1648" w14:paraId="0CB271E3" w14:textId="77777777" w:rsidTr="00637370">
        <w:trPr>
          <w:trHeight w:val="290"/>
          <w:jc w:val="center"/>
        </w:trPr>
        <w:tc>
          <w:tcPr>
            <w:tcW w:w="119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1602EBB" w14:textId="77777777" w:rsidR="00F0611C" w:rsidRPr="00E26774" w:rsidRDefault="00F0611C" w:rsidP="00637370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6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ED6FDB" w14:textId="77777777" w:rsidR="00F0611C" w:rsidRPr="00E26774" w:rsidRDefault="00F0611C" w:rsidP="00637370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E9200A" w14:textId="77777777" w:rsidR="00F0611C" w:rsidRPr="00E26774" w:rsidRDefault="00F0611C" w:rsidP="00637370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26774">
              <w:rPr>
                <w:rFonts w:ascii="Times New Roman" w:eastAsia="Times New Roman" w:hAnsi="Times New Roman"/>
                <w:color w:val="000000"/>
              </w:rPr>
              <w:t>Missing setae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F1220" w14:textId="77777777" w:rsidR="00F0611C" w:rsidRPr="00E26774" w:rsidRDefault="00F0611C" w:rsidP="00637370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26774">
              <w:rPr>
                <w:rFonts w:ascii="Times New Roman" w:eastAsia="Times New Roman" w:hAnsi="Times New Roman"/>
                <w:color w:val="000000"/>
              </w:rPr>
              <w:t>F209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E71E15" w14:textId="77777777" w:rsidR="00F0611C" w:rsidRPr="00E26774" w:rsidRDefault="00F0611C" w:rsidP="00637370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26774">
              <w:rPr>
                <w:rFonts w:ascii="Times New Roman" w:eastAsia="Times New Roman" w:hAnsi="Times New Roman"/>
                <w:color w:val="000000"/>
              </w:rPr>
              <w:t>0.624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9D7E8" w14:textId="77777777" w:rsidR="00F0611C" w:rsidRPr="00E26774" w:rsidRDefault="00F0611C" w:rsidP="00637370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26774">
              <w:rPr>
                <w:rFonts w:ascii="Times New Roman" w:eastAsia="Times New Roman" w:hAnsi="Times New Roman"/>
                <w:color w:val="000000"/>
              </w:rPr>
              <w:t> 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5CB5AC" w14:textId="77777777" w:rsidR="00F0611C" w:rsidRPr="00E26774" w:rsidRDefault="00F0611C" w:rsidP="00637370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26774">
              <w:rPr>
                <w:rFonts w:ascii="Times New Roman" w:eastAsia="Times New Roman" w:hAnsi="Times New Roman"/>
                <w:color w:val="000000"/>
              </w:rPr>
              <w:t> </w:t>
            </w:r>
          </w:p>
        </w:tc>
      </w:tr>
      <w:tr w:rsidR="00F0611C" w:rsidRPr="004E1648" w14:paraId="5E063A50" w14:textId="77777777" w:rsidTr="00637370">
        <w:trPr>
          <w:trHeight w:val="290"/>
          <w:jc w:val="center"/>
        </w:trPr>
        <w:tc>
          <w:tcPr>
            <w:tcW w:w="119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4C7C23F" w14:textId="77777777" w:rsidR="00F0611C" w:rsidRPr="00E26774" w:rsidRDefault="00F0611C" w:rsidP="00637370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6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73A7E0" w14:textId="77777777" w:rsidR="00F0611C" w:rsidRPr="00E26774" w:rsidRDefault="00F0611C" w:rsidP="00637370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26774">
              <w:rPr>
                <w:rFonts w:ascii="Times New Roman" w:eastAsia="Times New Roman" w:hAnsi="Times New Roman"/>
                <w:color w:val="000000"/>
              </w:rPr>
              <w:t>Leg injury</w:t>
            </w:r>
          </w:p>
        </w:tc>
        <w:tc>
          <w:tcPr>
            <w:tcW w:w="178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FC3708" w14:textId="77777777" w:rsidR="00F0611C" w:rsidRPr="00E26774" w:rsidRDefault="00F0611C" w:rsidP="00637370">
            <w:pPr>
              <w:jc w:val="center"/>
              <w:rPr>
                <w:rFonts w:ascii="Times New Roman" w:hAnsi="Times New Roman"/>
                <w:color w:val="000000"/>
              </w:rPr>
            </w:pPr>
            <w:r w:rsidRPr="004E1648">
              <w:rPr>
                <w:rFonts w:ascii="Times New Roman" w:hAnsi="Times New Roman"/>
                <w:color w:val="000000"/>
              </w:rPr>
              <w:t>Exoskeletal puncture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81516" w14:textId="77777777" w:rsidR="00F0611C" w:rsidRPr="00E26774" w:rsidRDefault="00F0611C" w:rsidP="00637370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26774">
              <w:rPr>
                <w:rFonts w:ascii="Times New Roman" w:eastAsia="Times New Roman" w:hAnsi="Times New Roman"/>
                <w:color w:val="000000"/>
              </w:rPr>
              <w:t>F122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DA50A" w14:textId="77777777" w:rsidR="00F0611C" w:rsidRPr="00E26774" w:rsidRDefault="00F0611C" w:rsidP="00637370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26774">
              <w:rPr>
                <w:rFonts w:ascii="Times New Roman" w:eastAsia="Times New Roman" w:hAnsi="Times New Roman"/>
                <w:color w:val="000000"/>
              </w:rPr>
              <w:t> 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A14561" w14:textId="77777777" w:rsidR="00F0611C" w:rsidRPr="00E26774" w:rsidRDefault="00F0611C" w:rsidP="00637370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26774">
              <w:rPr>
                <w:rFonts w:ascii="Times New Roman" w:eastAsia="Times New Roman" w:hAnsi="Times New Roman"/>
                <w:color w:val="000000"/>
              </w:rPr>
              <w:t>0.059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EF5E6D" w14:textId="77777777" w:rsidR="00F0611C" w:rsidRPr="00E26774" w:rsidRDefault="00F0611C" w:rsidP="00637370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26774">
              <w:rPr>
                <w:rFonts w:ascii="Times New Roman" w:eastAsia="Times New Roman" w:hAnsi="Times New Roman"/>
                <w:color w:val="000000"/>
              </w:rPr>
              <w:t> </w:t>
            </w:r>
          </w:p>
        </w:tc>
      </w:tr>
      <w:tr w:rsidR="00F0611C" w:rsidRPr="004E1648" w14:paraId="38B00D0C" w14:textId="77777777" w:rsidTr="00637370">
        <w:trPr>
          <w:trHeight w:val="290"/>
          <w:jc w:val="center"/>
        </w:trPr>
        <w:tc>
          <w:tcPr>
            <w:tcW w:w="119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FF7EA2D" w14:textId="77777777" w:rsidR="00F0611C" w:rsidRPr="00E26774" w:rsidRDefault="00F0611C" w:rsidP="00637370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6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DF9564" w14:textId="77777777" w:rsidR="00F0611C" w:rsidRPr="00E26774" w:rsidRDefault="00F0611C" w:rsidP="00637370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7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72FD63" w14:textId="77777777" w:rsidR="00F0611C" w:rsidRPr="00E26774" w:rsidRDefault="00F0611C" w:rsidP="00637370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F938E" w14:textId="77777777" w:rsidR="00F0611C" w:rsidRPr="00E26774" w:rsidRDefault="00F0611C" w:rsidP="00637370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26774">
              <w:rPr>
                <w:rFonts w:ascii="Times New Roman" w:eastAsia="Times New Roman" w:hAnsi="Times New Roman"/>
                <w:color w:val="000000"/>
              </w:rPr>
              <w:t>F112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CB190" w14:textId="77777777" w:rsidR="00F0611C" w:rsidRPr="00E26774" w:rsidRDefault="00F0611C" w:rsidP="00637370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26774">
              <w:rPr>
                <w:rFonts w:ascii="Times New Roman" w:eastAsia="Times New Roman" w:hAnsi="Times New Roman"/>
                <w:color w:val="000000"/>
              </w:rPr>
              <w:t> 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B4A846" w14:textId="77777777" w:rsidR="00F0611C" w:rsidRPr="00E26774" w:rsidRDefault="00F0611C" w:rsidP="00637370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26774">
              <w:rPr>
                <w:rFonts w:ascii="Times New Roman" w:eastAsia="Times New Roman" w:hAnsi="Times New Roman"/>
                <w:color w:val="000000"/>
              </w:rPr>
              <w:t>0.149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A8396F" w14:textId="77777777" w:rsidR="00F0611C" w:rsidRPr="00E26774" w:rsidRDefault="00F0611C" w:rsidP="00637370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26774">
              <w:rPr>
                <w:rFonts w:ascii="Times New Roman" w:eastAsia="Times New Roman" w:hAnsi="Times New Roman"/>
                <w:color w:val="000000"/>
              </w:rPr>
              <w:t> </w:t>
            </w:r>
          </w:p>
        </w:tc>
      </w:tr>
      <w:tr w:rsidR="00F0611C" w:rsidRPr="004E1648" w14:paraId="0D0680CA" w14:textId="77777777" w:rsidTr="00637370">
        <w:trPr>
          <w:trHeight w:val="290"/>
          <w:jc w:val="center"/>
        </w:trPr>
        <w:tc>
          <w:tcPr>
            <w:tcW w:w="119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4F16844" w14:textId="77777777" w:rsidR="00F0611C" w:rsidRPr="00E26774" w:rsidRDefault="00F0611C" w:rsidP="00637370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65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39C98D" w14:textId="77777777" w:rsidR="00F0611C" w:rsidRPr="00E26774" w:rsidRDefault="00F0611C" w:rsidP="00637370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26774">
              <w:rPr>
                <w:rFonts w:ascii="Times New Roman" w:eastAsia="Times New Roman" w:hAnsi="Times New Roman"/>
                <w:color w:val="000000"/>
              </w:rPr>
              <w:t>Wing injury</w:t>
            </w:r>
          </w:p>
        </w:tc>
        <w:tc>
          <w:tcPr>
            <w:tcW w:w="178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F5FFAF" w14:textId="77777777" w:rsidR="00F0611C" w:rsidRPr="00E26774" w:rsidRDefault="00F0611C" w:rsidP="00637370">
            <w:pPr>
              <w:jc w:val="center"/>
              <w:rPr>
                <w:rFonts w:ascii="Times New Roman" w:hAnsi="Times New Roman"/>
                <w:color w:val="000000"/>
              </w:rPr>
            </w:pPr>
            <w:r w:rsidRPr="004E1648">
              <w:rPr>
                <w:rFonts w:ascii="Times New Roman" w:hAnsi="Times New Roman"/>
                <w:color w:val="000000"/>
              </w:rPr>
              <w:t>Wing fragmentation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ED821" w14:textId="77777777" w:rsidR="00F0611C" w:rsidRPr="00E26774" w:rsidRDefault="00F0611C" w:rsidP="00637370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26774">
              <w:rPr>
                <w:rFonts w:ascii="Times New Roman" w:eastAsia="Times New Roman" w:hAnsi="Times New Roman"/>
                <w:color w:val="000000"/>
              </w:rPr>
              <w:t>F73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9657FD" w14:textId="77777777" w:rsidR="00F0611C" w:rsidRPr="00E26774" w:rsidRDefault="00F0611C" w:rsidP="00637370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26774">
              <w:rPr>
                <w:rFonts w:ascii="Times New Roman" w:eastAsia="Times New Roman" w:hAnsi="Times New Roman"/>
                <w:color w:val="000000"/>
              </w:rPr>
              <w:t> 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BA2AE7" w14:textId="77777777" w:rsidR="00F0611C" w:rsidRPr="00E26774" w:rsidRDefault="00F0611C" w:rsidP="00637370">
            <w:pPr>
              <w:jc w:val="center"/>
              <w:rPr>
                <w:rFonts w:ascii="Times New Roman" w:eastAsia="Times New Roman" w:hAnsi="Times New Roman"/>
              </w:rPr>
            </w:pPr>
            <w:r w:rsidRPr="00E26774">
              <w:rPr>
                <w:rFonts w:ascii="Times New Roman" w:eastAsia="Times New Roman" w:hAnsi="Times New Roman"/>
              </w:rPr>
              <w:t>0.392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0C96EA" w14:textId="77777777" w:rsidR="00F0611C" w:rsidRPr="00E26774" w:rsidRDefault="00F0611C" w:rsidP="00637370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26774">
              <w:rPr>
                <w:rFonts w:ascii="Times New Roman" w:eastAsia="Times New Roman" w:hAnsi="Times New Roman"/>
                <w:color w:val="000000"/>
              </w:rPr>
              <w:t>Forewing</w:t>
            </w:r>
          </w:p>
        </w:tc>
      </w:tr>
      <w:tr w:rsidR="00F0611C" w:rsidRPr="004E1648" w14:paraId="0F736FC5" w14:textId="77777777" w:rsidTr="00637370">
        <w:trPr>
          <w:trHeight w:val="290"/>
          <w:jc w:val="center"/>
        </w:trPr>
        <w:tc>
          <w:tcPr>
            <w:tcW w:w="119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D878539" w14:textId="77777777" w:rsidR="00F0611C" w:rsidRPr="00E26774" w:rsidRDefault="00F0611C" w:rsidP="00637370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65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30EAC41" w14:textId="77777777" w:rsidR="00F0611C" w:rsidRPr="00E26774" w:rsidRDefault="00F0611C" w:rsidP="00637370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7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F31D91" w14:textId="77777777" w:rsidR="00F0611C" w:rsidRPr="00E26774" w:rsidRDefault="00F0611C" w:rsidP="00637370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2295B" w14:textId="77777777" w:rsidR="00F0611C" w:rsidRPr="00E26774" w:rsidRDefault="00F0611C" w:rsidP="00637370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26774">
              <w:rPr>
                <w:rFonts w:ascii="Times New Roman" w:eastAsia="Times New Roman" w:hAnsi="Times New Roman"/>
                <w:color w:val="000000"/>
              </w:rPr>
              <w:t>F73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B94E31" w14:textId="77777777" w:rsidR="00F0611C" w:rsidRPr="00E26774" w:rsidRDefault="00F0611C" w:rsidP="00637370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26774">
              <w:rPr>
                <w:rFonts w:ascii="Times New Roman" w:eastAsia="Times New Roman" w:hAnsi="Times New Roman"/>
                <w:color w:val="000000"/>
              </w:rPr>
              <w:t> 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F9883D" w14:textId="77777777" w:rsidR="00F0611C" w:rsidRPr="00E26774" w:rsidRDefault="00F0611C" w:rsidP="00637370">
            <w:pPr>
              <w:jc w:val="center"/>
              <w:rPr>
                <w:rFonts w:ascii="Times New Roman" w:eastAsia="Times New Roman" w:hAnsi="Times New Roman"/>
              </w:rPr>
            </w:pPr>
            <w:r w:rsidRPr="00E26774">
              <w:rPr>
                <w:rFonts w:ascii="Times New Roman" w:eastAsia="Times New Roman" w:hAnsi="Times New Roman"/>
              </w:rPr>
              <w:t>2.384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EC6F37" w14:textId="77777777" w:rsidR="00F0611C" w:rsidRPr="00E26774" w:rsidRDefault="00F0611C" w:rsidP="00637370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26774">
              <w:rPr>
                <w:rFonts w:ascii="Times New Roman" w:eastAsia="Times New Roman" w:hAnsi="Times New Roman"/>
                <w:color w:val="000000"/>
              </w:rPr>
              <w:t>Forewing</w:t>
            </w:r>
          </w:p>
        </w:tc>
      </w:tr>
      <w:tr w:rsidR="00F0611C" w:rsidRPr="004E1648" w14:paraId="60B76126" w14:textId="77777777" w:rsidTr="00637370">
        <w:trPr>
          <w:trHeight w:val="290"/>
          <w:jc w:val="center"/>
        </w:trPr>
        <w:tc>
          <w:tcPr>
            <w:tcW w:w="119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A93836D" w14:textId="77777777" w:rsidR="00F0611C" w:rsidRPr="00E26774" w:rsidRDefault="00F0611C" w:rsidP="00637370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65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825C28A" w14:textId="77777777" w:rsidR="00F0611C" w:rsidRPr="00E26774" w:rsidRDefault="00F0611C" w:rsidP="00637370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7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A50F16" w14:textId="77777777" w:rsidR="00F0611C" w:rsidRPr="00E26774" w:rsidRDefault="00F0611C" w:rsidP="00637370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0887F" w14:textId="77777777" w:rsidR="00F0611C" w:rsidRPr="00E26774" w:rsidRDefault="00F0611C" w:rsidP="00637370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26774">
              <w:rPr>
                <w:rFonts w:ascii="Times New Roman" w:eastAsia="Times New Roman" w:hAnsi="Times New Roman"/>
                <w:color w:val="000000"/>
              </w:rPr>
              <w:t>F46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C1513F" w14:textId="77777777" w:rsidR="00F0611C" w:rsidRPr="00E26774" w:rsidRDefault="00F0611C" w:rsidP="00637370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26774">
              <w:rPr>
                <w:rFonts w:ascii="Times New Roman" w:eastAsia="Times New Roman" w:hAnsi="Times New Roman"/>
                <w:color w:val="000000"/>
              </w:rPr>
              <w:t> 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56A0F4" w14:textId="77777777" w:rsidR="00F0611C" w:rsidRPr="00E26774" w:rsidRDefault="00F0611C" w:rsidP="00637370">
            <w:pPr>
              <w:jc w:val="center"/>
              <w:rPr>
                <w:rFonts w:ascii="Times New Roman" w:eastAsia="Times New Roman" w:hAnsi="Times New Roman"/>
              </w:rPr>
            </w:pPr>
            <w:r w:rsidRPr="00E26774">
              <w:rPr>
                <w:rFonts w:ascii="Times New Roman" w:eastAsia="Times New Roman" w:hAnsi="Times New Roman"/>
              </w:rPr>
              <w:t>1.125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69538F" w14:textId="77777777" w:rsidR="00F0611C" w:rsidRPr="00E26774" w:rsidRDefault="00F0611C" w:rsidP="00637370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26774">
              <w:rPr>
                <w:rFonts w:ascii="Times New Roman" w:eastAsia="Times New Roman" w:hAnsi="Times New Roman"/>
                <w:color w:val="000000"/>
              </w:rPr>
              <w:t>Forewing</w:t>
            </w:r>
          </w:p>
        </w:tc>
      </w:tr>
      <w:tr w:rsidR="00F0611C" w:rsidRPr="004E1648" w14:paraId="7E0F6591" w14:textId="77777777" w:rsidTr="00637370">
        <w:trPr>
          <w:trHeight w:val="290"/>
          <w:jc w:val="center"/>
        </w:trPr>
        <w:tc>
          <w:tcPr>
            <w:tcW w:w="119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616E497" w14:textId="77777777" w:rsidR="00F0611C" w:rsidRPr="00E26774" w:rsidRDefault="00F0611C" w:rsidP="00637370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65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74C635F" w14:textId="77777777" w:rsidR="00F0611C" w:rsidRPr="00E26774" w:rsidRDefault="00F0611C" w:rsidP="00637370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7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8D30B7" w14:textId="77777777" w:rsidR="00F0611C" w:rsidRPr="00E26774" w:rsidRDefault="00F0611C" w:rsidP="00637370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2CA53" w14:textId="77777777" w:rsidR="00F0611C" w:rsidRPr="00E26774" w:rsidRDefault="00F0611C" w:rsidP="00637370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26774">
              <w:rPr>
                <w:rFonts w:ascii="Times New Roman" w:eastAsia="Times New Roman" w:hAnsi="Times New Roman"/>
                <w:color w:val="000000"/>
              </w:rPr>
              <w:t>F112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68B715" w14:textId="77777777" w:rsidR="00F0611C" w:rsidRPr="00E26774" w:rsidRDefault="00F0611C" w:rsidP="00637370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26774">
              <w:rPr>
                <w:rFonts w:ascii="Times New Roman" w:eastAsia="Times New Roman" w:hAnsi="Times New Roman"/>
                <w:color w:val="000000"/>
              </w:rPr>
              <w:t> 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446DCE" w14:textId="77777777" w:rsidR="00F0611C" w:rsidRPr="00E26774" w:rsidRDefault="00F0611C" w:rsidP="00637370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26774">
              <w:rPr>
                <w:rFonts w:ascii="Times New Roman" w:eastAsia="Times New Roman" w:hAnsi="Times New Roman"/>
                <w:color w:val="000000"/>
              </w:rPr>
              <w:t>0.083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355520" w14:textId="77777777" w:rsidR="00F0611C" w:rsidRPr="00E26774" w:rsidRDefault="00F0611C" w:rsidP="00637370">
            <w:pPr>
              <w:jc w:val="center"/>
              <w:rPr>
                <w:rFonts w:ascii="Times New Roman" w:hAnsi="Times New Roman"/>
                <w:color w:val="000000"/>
              </w:rPr>
            </w:pPr>
            <w:r w:rsidRPr="00E26774">
              <w:rPr>
                <w:rFonts w:ascii="Times New Roman" w:eastAsia="Times New Roman" w:hAnsi="Times New Roman"/>
                <w:color w:val="000000"/>
              </w:rPr>
              <w:t>Hindwing</w:t>
            </w:r>
          </w:p>
        </w:tc>
      </w:tr>
      <w:tr w:rsidR="00F0611C" w:rsidRPr="004E1648" w14:paraId="2B6B4C0B" w14:textId="77777777" w:rsidTr="00637370">
        <w:trPr>
          <w:trHeight w:val="290"/>
          <w:jc w:val="center"/>
        </w:trPr>
        <w:tc>
          <w:tcPr>
            <w:tcW w:w="119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FB86DAD" w14:textId="77777777" w:rsidR="00F0611C" w:rsidRPr="00E26774" w:rsidRDefault="00F0611C" w:rsidP="00637370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65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1546561" w14:textId="77777777" w:rsidR="00F0611C" w:rsidRPr="00E26774" w:rsidRDefault="00F0611C" w:rsidP="00637370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789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C22AC8" w14:textId="77777777" w:rsidR="00F0611C" w:rsidRPr="00E26774" w:rsidRDefault="00F0611C" w:rsidP="00637370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26774">
              <w:rPr>
                <w:rFonts w:ascii="Times New Roman" w:eastAsia="Times New Roman" w:hAnsi="Times New Roman"/>
                <w:color w:val="000000"/>
              </w:rPr>
              <w:t>Wing tear</w:t>
            </w:r>
          </w:p>
        </w:tc>
        <w:tc>
          <w:tcPr>
            <w:tcW w:w="103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F00DC1" w14:textId="77777777" w:rsidR="00F0611C" w:rsidRPr="00E26774" w:rsidRDefault="00F0611C" w:rsidP="00637370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26774">
              <w:rPr>
                <w:rFonts w:ascii="Times New Roman" w:eastAsia="Times New Roman" w:hAnsi="Times New Roman"/>
                <w:color w:val="000000"/>
              </w:rPr>
              <w:t>F73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4C6972" w14:textId="77777777" w:rsidR="00F0611C" w:rsidRPr="00E26774" w:rsidRDefault="00F0611C" w:rsidP="00637370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26774">
              <w:rPr>
                <w:rFonts w:ascii="Times New Roman" w:eastAsia="Times New Roman" w:hAnsi="Times New Roman"/>
                <w:color w:val="000000"/>
              </w:rPr>
              <w:t>0.29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762D6E" w14:textId="77777777" w:rsidR="00F0611C" w:rsidRPr="00E26774" w:rsidRDefault="00F0611C" w:rsidP="00637370">
            <w:pPr>
              <w:jc w:val="center"/>
              <w:rPr>
                <w:rFonts w:ascii="Times New Roman" w:eastAsia="Times New Roman" w:hAnsi="Times New Roman"/>
              </w:rPr>
            </w:pPr>
            <w:r w:rsidRPr="00E26774">
              <w:rPr>
                <w:rFonts w:ascii="Times New Roman" w:eastAsia="Times New Roman" w:hAnsi="Times New Roman"/>
              </w:rPr>
              <w:t> 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B9A7E8" w14:textId="77777777" w:rsidR="00F0611C" w:rsidRPr="00E26774" w:rsidRDefault="00F0611C" w:rsidP="00637370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26774">
              <w:rPr>
                <w:rFonts w:ascii="Times New Roman" w:eastAsia="Times New Roman" w:hAnsi="Times New Roman"/>
                <w:color w:val="000000"/>
              </w:rPr>
              <w:t>Hindwing</w:t>
            </w:r>
          </w:p>
        </w:tc>
      </w:tr>
      <w:tr w:rsidR="00F0611C" w:rsidRPr="004E1648" w14:paraId="2523EB0A" w14:textId="77777777" w:rsidTr="00637370">
        <w:trPr>
          <w:trHeight w:val="290"/>
          <w:jc w:val="center"/>
        </w:trPr>
        <w:tc>
          <w:tcPr>
            <w:tcW w:w="119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E5116E4" w14:textId="77777777" w:rsidR="00F0611C" w:rsidRPr="00E26774" w:rsidRDefault="00F0611C" w:rsidP="00637370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65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7E7FAF4" w14:textId="77777777" w:rsidR="00F0611C" w:rsidRPr="00E26774" w:rsidRDefault="00F0611C" w:rsidP="00637370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789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993191D" w14:textId="77777777" w:rsidR="00F0611C" w:rsidRPr="00E26774" w:rsidRDefault="00F0611C" w:rsidP="00637370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03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B374965" w14:textId="77777777" w:rsidR="00F0611C" w:rsidRPr="00E26774" w:rsidRDefault="00F0611C" w:rsidP="00637370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079C0D" w14:textId="77777777" w:rsidR="00F0611C" w:rsidRPr="00E26774" w:rsidRDefault="00F0611C" w:rsidP="00637370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26774">
              <w:rPr>
                <w:rFonts w:ascii="Times New Roman" w:eastAsia="Times New Roman" w:hAnsi="Times New Roman"/>
                <w:color w:val="000000"/>
              </w:rPr>
              <w:t>0.205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FAA24D" w14:textId="77777777" w:rsidR="00F0611C" w:rsidRPr="00E26774" w:rsidRDefault="00F0611C" w:rsidP="00637370">
            <w:pPr>
              <w:jc w:val="center"/>
              <w:rPr>
                <w:rFonts w:ascii="Times New Roman" w:eastAsia="Times New Roman" w:hAnsi="Times New Roman"/>
              </w:rPr>
            </w:pPr>
            <w:r w:rsidRPr="00E26774">
              <w:rPr>
                <w:rFonts w:ascii="Times New Roman" w:eastAsia="Times New Roman" w:hAnsi="Times New Roman"/>
              </w:rPr>
              <w:t> 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3115F2" w14:textId="77777777" w:rsidR="00F0611C" w:rsidRPr="00E26774" w:rsidRDefault="00F0611C" w:rsidP="00637370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26774">
              <w:rPr>
                <w:rFonts w:ascii="Times New Roman" w:eastAsia="Times New Roman" w:hAnsi="Times New Roman"/>
                <w:color w:val="000000"/>
              </w:rPr>
              <w:t>Hindwing</w:t>
            </w:r>
          </w:p>
        </w:tc>
      </w:tr>
      <w:tr w:rsidR="00F0611C" w:rsidRPr="004E1648" w14:paraId="763A5FDE" w14:textId="77777777" w:rsidTr="00637370">
        <w:trPr>
          <w:trHeight w:val="290"/>
          <w:jc w:val="center"/>
        </w:trPr>
        <w:tc>
          <w:tcPr>
            <w:tcW w:w="119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DFC9780" w14:textId="77777777" w:rsidR="00F0611C" w:rsidRPr="00E26774" w:rsidRDefault="00F0611C" w:rsidP="00637370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65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E4D0489" w14:textId="77777777" w:rsidR="00F0611C" w:rsidRPr="00E26774" w:rsidRDefault="00F0611C" w:rsidP="00637370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789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BB3B923" w14:textId="77777777" w:rsidR="00F0611C" w:rsidRPr="00E26774" w:rsidRDefault="00F0611C" w:rsidP="00637370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03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8D2447C" w14:textId="77777777" w:rsidR="00F0611C" w:rsidRPr="00E26774" w:rsidRDefault="00F0611C" w:rsidP="00637370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9A41E8" w14:textId="77777777" w:rsidR="00F0611C" w:rsidRPr="00E26774" w:rsidRDefault="00F0611C" w:rsidP="00637370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26774">
              <w:rPr>
                <w:rFonts w:ascii="Times New Roman" w:eastAsia="Times New Roman" w:hAnsi="Times New Roman"/>
                <w:color w:val="000000"/>
              </w:rPr>
              <w:t>0.183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DF3AAB" w14:textId="77777777" w:rsidR="00F0611C" w:rsidRPr="00E26774" w:rsidRDefault="00F0611C" w:rsidP="00637370">
            <w:pPr>
              <w:jc w:val="center"/>
              <w:rPr>
                <w:rFonts w:ascii="Times New Roman" w:eastAsia="Times New Roman" w:hAnsi="Times New Roman"/>
              </w:rPr>
            </w:pPr>
            <w:r w:rsidRPr="00E26774">
              <w:rPr>
                <w:rFonts w:ascii="Times New Roman" w:eastAsia="Times New Roman" w:hAnsi="Times New Roman"/>
              </w:rPr>
              <w:t> 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DAA6B7" w14:textId="77777777" w:rsidR="00F0611C" w:rsidRPr="00E26774" w:rsidRDefault="00F0611C" w:rsidP="00637370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26774">
              <w:rPr>
                <w:rFonts w:ascii="Times New Roman" w:eastAsia="Times New Roman" w:hAnsi="Times New Roman"/>
                <w:color w:val="000000"/>
              </w:rPr>
              <w:t>Hindwing</w:t>
            </w:r>
          </w:p>
        </w:tc>
      </w:tr>
      <w:tr w:rsidR="00F0611C" w:rsidRPr="004E1648" w14:paraId="0FFAB208" w14:textId="77777777" w:rsidTr="00637370">
        <w:trPr>
          <w:trHeight w:val="290"/>
          <w:jc w:val="center"/>
        </w:trPr>
        <w:tc>
          <w:tcPr>
            <w:tcW w:w="119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87CB9FD" w14:textId="77777777" w:rsidR="00F0611C" w:rsidRPr="00E26774" w:rsidRDefault="00F0611C" w:rsidP="00637370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65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3F7FFF2" w14:textId="77777777" w:rsidR="00F0611C" w:rsidRPr="00E26774" w:rsidRDefault="00F0611C" w:rsidP="00637370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789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C22A301" w14:textId="77777777" w:rsidR="00F0611C" w:rsidRPr="00E26774" w:rsidRDefault="00F0611C" w:rsidP="00637370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45120" w14:textId="77777777" w:rsidR="00F0611C" w:rsidRPr="00E26774" w:rsidRDefault="00F0611C" w:rsidP="00637370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26774">
              <w:rPr>
                <w:rFonts w:ascii="Times New Roman" w:eastAsia="Times New Roman" w:hAnsi="Times New Roman"/>
                <w:color w:val="000000"/>
              </w:rPr>
              <w:t>F120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392AE5" w14:textId="77777777" w:rsidR="00F0611C" w:rsidRPr="00E26774" w:rsidRDefault="00F0611C" w:rsidP="00637370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26774">
              <w:rPr>
                <w:rFonts w:ascii="Times New Roman" w:eastAsia="Times New Roman" w:hAnsi="Times New Roman"/>
                <w:color w:val="000000"/>
              </w:rPr>
              <w:t>0.261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2F46BE" w14:textId="77777777" w:rsidR="00F0611C" w:rsidRPr="00E26774" w:rsidRDefault="00F0611C" w:rsidP="00637370">
            <w:pPr>
              <w:jc w:val="center"/>
              <w:rPr>
                <w:rFonts w:ascii="Times New Roman" w:eastAsia="Times New Roman" w:hAnsi="Times New Roman"/>
              </w:rPr>
            </w:pPr>
            <w:r w:rsidRPr="00E26774">
              <w:rPr>
                <w:rFonts w:ascii="Times New Roman" w:eastAsia="Times New Roman" w:hAnsi="Times New Roman"/>
              </w:rPr>
              <w:t> 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B9BFAA" w14:textId="77777777" w:rsidR="00F0611C" w:rsidRPr="00E26774" w:rsidRDefault="00F0611C" w:rsidP="00637370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26774">
              <w:rPr>
                <w:rFonts w:ascii="Times New Roman" w:eastAsia="Times New Roman" w:hAnsi="Times New Roman"/>
                <w:color w:val="000000"/>
              </w:rPr>
              <w:t>Forewing</w:t>
            </w:r>
          </w:p>
        </w:tc>
      </w:tr>
      <w:tr w:rsidR="00F0611C" w:rsidRPr="004E1648" w14:paraId="1C077C01" w14:textId="77777777" w:rsidTr="00637370">
        <w:trPr>
          <w:trHeight w:val="290"/>
          <w:jc w:val="center"/>
        </w:trPr>
        <w:tc>
          <w:tcPr>
            <w:tcW w:w="119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F8C8525" w14:textId="77777777" w:rsidR="00F0611C" w:rsidRPr="00E26774" w:rsidRDefault="00F0611C" w:rsidP="00637370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65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CDCA4AB" w14:textId="77777777" w:rsidR="00F0611C" w:rsidRPr="00E26774" w:rsidRDefault="00F0611C" w:rsidP="00637370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789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7A63838" w14:textId="77777777" w:rsidR="00F0611C" w:rsidRPr="00E26774" w:rsidRDefault="00F0611C" w:rsidP="00637370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79F2C" w14:textId="77777777" w:rsidR="00F0611C" w:rsidRPr="00E26774" w:rsidRDefault="00F0611C" w:rsidP="00637370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26774">
              <w:rPr>
                <w:rFonts w:ascii="Times New Roman" w:eastAsia="Times New Roman" w:hAnsi="Times New Roman"/>
                <w:color w:val="000000"/>
              </w:rPr>
              <w:t>F109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324B39" w14:textId="77777777" w:rsidR="00F0611C" w:rsidRPr="00E26774" w:rsidRDefault="00F0611C" w:rsidP="00637370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26774">
              <w:rPr>
                <w:rFonts w:ascii="Times New Roman" w:eastAsia="Times New Roman" w:hAnsi="Times New Roman"/>
                <w:color w:val="000000"/>
              </w:rPr>
              <w:t>0.119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7CCDCE" w14:textId="77777777" w:rsidR="00F0611C" w:rsidRPr="00E26774" w:rsidRDefault="00F0611C" w:rsidP="00637370">
            <w:pPr>
              <w:jc w:val="center"/>
              <w:rPr>
                <w:rFonts w:ascii="Times New Roman" w:eastAsia="Times New Roman" w:hAnsi="Times New Roman"/>
              </w:rPr>
            </w:pPr>
            <w:r w:rsidRPr="00E26774">
              <w:rPr>
                <w:rFonts w:ascii="Times New Roman" w:eastAsia="Times New Roman" w:hAnsi="Times New Roman"/>
              </w:rPr>
              <w:t> 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F03AAA" w14:textId="77777777" w:rsidR="00F0611C" w:rsidRPr="00E26774" w:rsidRDefault="00F0611C" w:rsidP="00637370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26774">
              <w:rPr>
                <w:rFonts w:ascii="Times New Roman" w:eastAsia="Times New Roman" w:hAnsi="Times New Roman"/>
                <w:color w:val="000000"/>
              </w:rPr>
              <w:t>Forewing</w:t>
            </w:r>
          </w:p>
        </w:tc>
      </w:tr>
      <w:tr w:rsidR="00F0611C" w:rsidRPr="004E1648" w14:paraId="303B811F" w14:textId="77777777" w:rsidTr="00637370">
        <w:trPr>
          <w:trHeight w:val="290"/>
          <w:jc w:val="center"/>
        </w:trPr>
        <w:tc>
          <w:tcPr>
            <w:tcW w:w="119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62CE9BC" w14:textId="77777777" w:rsidR="00F0611C" w:rsidRPr="00E26774" w:rsidRDefault="00F0611C" w:rsidP="00637370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65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40FB40D" w14:textId="77777777" w:rsidR="00F0611C" w:rsidRPr="00E26774" w:rsidRDefault="00F0611C" w:rsidP="00637370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789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97B3FFF" w14:textId="77777777" w:rsidR="00F0611C" w:rsidRPr="00E26774" w:rsidRDefault="00F0611C" w:rsidP="00637370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2FB59" w14:textId="77777777" w:rsidR="00F0611C" w:rsidRPr="00E26774" w:rsidRDefault="00F0611C" w:rsidP="00637370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26774">
              <w:rPr>
                <w:rFonts w:ascii="Times New Roman" w:eastAsia="Times New Roman" w:hAnsi="Times New Roman"/>
                <w:color w:val="000000"/>
              </w:rPr>
              <w:t>F35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81336A" w14:textId="77777777" w:rsidR="00F0611C" w:rsidRPr="00E26774" w:rsidRDefault="00F0611C" w:rsidP="00637370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26774">
              <w:rPr>
                <w:rFonts w:ascii="Times New Roman" w:eastAsia="Times New Roman" w:hAnsi="Times New Roman"/>
                <w:color w:val="000000"/>
              </w:rPr>
              <w:t>2.105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9E382E" w14:textId="77777777" w:rsidR="00F0611C" w:rsidRPr="00E26774" w:rsidRDefault="00F0611C" w:rsidP="00637370">
            <w:pPr>
              <w:jc w:val="center"/>
              <w:rPr>
                <w:rFonts w:ascii="Times New Roman" w:eastAsia="Times New Roman" w:hAnsi="Times New Roman"/>
              </w:rPr>
            </w:pPr>
            <w:r w:rsidRPr="00E26774">
              <w:rPr>
                <w:rFonts w:ascii="Times New Roman" w:eastAsia="Times New Roman" w:hAnsi="Times New Roman"/>
              </w:rPr>
              <w:t> 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DE3246" w14:textId="77777777" w:rsidR="00F0611C" w:rsidRPr="00E26774" w:rsidRDefault="00F0611C" w:rsidP="00637370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26774">
              <w:rPr>
                <w:rFonts w:ascii="Times New Roman" w:eastAsia="Times New Roman" w:hAnsi="Times New Roman"/>
                <w:color w:val="000000"/>
              </w:rPr>
              <w:t>Forewing</w:t>
            </w:r>
          </w:p>
        </w:tc>
      </w:tr>
      <w:tr w:rsidR="00F0611C" w:rsidRPr="004E1648" w14:paraId="5C32C034" w14:textId="77777777" w:rsidTr="00637370">
        <w:trPr>
          <w:trHeight w:val="290"/>
          <w:jc w:val="center"/>
        </w:trPr>
        <w:tc>
          <w:tcPr>
            <w:tcW w:w="119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5D545FE" w14:textId="77777777" w:rsidR="00F0611C" w:rsidRPr="00E26774" w:rsidRDefault="00F0611C" w:rsidP="00637370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65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1EB2945" w14:textId="77777777" w:rsidR="00F0611C" w:rsidRPr="00E26774" w:rsidRDefault="00F0611C" w:rsidP="00637370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789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59B099F" w14:textId="77777777" w:rsidR="00F0611C" w:rsidRPr="00E26774" w:rsidRDefault="00F0611C" w:rsidP="00637370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CCC2A" w14:textId="77777777" w:rsidR="00F0611C" w:rsidRPr="00E26774" w:rsidRDefault="00F0611C" w:rsidP="00637370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26774">
              <w:rPr>
                <w:rFonts w:ascii="Times New Roman" w:eastAsia="Times New Roman" w:hAnsi="Times New Roman"/>
                <w:color w:val="000000"/>
              </w:rPr>
              <w:t>F61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C131F5" w14:textId="77777777" w:rsidR="00F0611C" w:rsidRPr="00E26774" w:rsidRDefault="00F0611C" w:rsidP="00637370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26774">
              <w:rPr>
                <w:rFonts w:ascii="Times New Roman" w:eastAsia="Times New Roman" w:hAnsi="Times New Roman"/>
                <w:color w:val="000000"/>
              </w:rPr>
              <w:t>1.635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A687E0" w14:textId="77777777" w:rsidR="00F0611C" w:rsidRPr="00E26774" w:rsidRDefault="00F0611C" w:rsidP="00637370">
            <w:pPr>
              <w:jc w:val="center"/>
              <w:rPr>
                <w:rFonts w:ascii="Times New Roman" w:eastAsia="Times New Roman" w:hAnsi="Times New Roman"/>
              </w:rPr>
            </w:pPr>
            <w:r w:rsidRPr="00E26774">
              <w:rPr>
                <w:rFonts w:ascii="Times New Roman" w:eastAsia="Times New Roman" w:hAnsi="Times New Roman"/>
              </w:rPr>
              <w:t> 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B79097" w14:textId="77777777" w:rsidR="00F0611C" w:rsidRPr="00E26774" w:rsidRDefault="00F0611C" w:rsidP="00637370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26774">
              <w:rPr>
                <w:rFonts w:ascii="Times New Roman" w:eastAsia="Times New Roman" w:hAnsi="Times New Roman"/>
                <w:color w:val="000000"/>
              </w:rPr>
              <w:t>Forewing</w:t>
            </w:r>
          </w:p>
        </w:tc>
      </w:tr>
      <w:tr w:rsidR="00F0611C" w:rsidRPr="004E1648" w14:paraId="7B6312E0" w14:textId="77777777" w:rsidTr="00637370">
        <w:trPr>
          <w:trHeight w:val="290"/>
          <w:jc w:val="center"/>
        </w:trPr>
        <w:tc>
          <w:tcPr>
            <w:tcW w:w="119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2047272" w14:textId="77777777" w:rsidR="00F0611C" w:rsidRPr="00E26774" w:rsidRDefault="00F0611C" w:rsidP="00637370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65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FA733F1" w14:textId="77777777" w:rsidR="00F0611C" w:rsidRPr="00E26774" w:rsidRDefault="00F0611C" w:rsidP="00637370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789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C8064B0" w14:textId="77777777" w:rsidR="00F0611C" w:rsidRPr="00E26774" w:rsidRDefault="00F0611C" w:rsidP="00637370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03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A3A05D" w14:textId="77777777" w:rsidR="00F0611C" w:rsidRPr="00E26774" w:rsidRDefault="00F0611C" w:rsidP="00637370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26774">
              <w:rPr>
                <w:rFonts w:ascii="Times New Roman" w:eastAsia="Times New Roman" w:hAnsi="Times New Roman"/>
                <w:color w:val="000000"/>
              </w:rPr>
              <w:t>F46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4BBCF7" w14:textId="77777777" w:rsidR="00F0611C" w:rsidRPr="00E26774" w:rsidRDefault="00F0611C" w:rsidP="00637370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26774">
              <w:rPr>
                <w:rFonts w:ascii="Times New Roman" w:eastAsia="Times New Roman" w:hAnsi="Times New Roman"/>
                <w:color w:val="000000"/>
              </w:rPr>
              <w:t>3.296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9D3DE0" w14:textId="77777777" w:rsidR="00F0611C" w:rsidRPr="00E26774" w:rsidRDefault="00F0611C" w:rsidP="00637370">
            <w:pPr>
              <w:jc w:val="center"/>
              <w:rPr>
                <w:rFonts w:ascii="Times New Roman" w:eastAsia="Times New Roman" w:hAnsi="Times New Roman"/>
              </w:rPr>
            </w:pPr>
            <w:r w:rsidRPr="00E26774">
              <w:rPr>
                <w:rFonts w:ascii="Times New Roman" w:eastAsia="Times New Roman" w:hAnsi="Times New Roman"/>
              </w:rPr>
              <w:t> 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5B94AA" w14:textId="77777777" w:rsidR="00F0611C" w:rsidRPr="00E26774" w:rsidRDefault="00F0611C" w:rsidP="00637370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26774">
              <w:rPr>
                <w:rFonts w:ascii="Times New Roman" w:eastAsia="Times New Roman" w:hAnsi="Times New Roman"/>
                <w:color w:val="000000"/>
              </w:rPr>
              <w:t>Forewing</w:t>
            </w:r>
          </w:p>
        </w:tc>
      </w:tr>
      <w:tr w:rsidR="00F0611C" w:rsidRPr="004E1648" w14:paraId="5DFB36BD" w14:textId="77777777" w:rsidTr="00637370">
        <w:trPr>
          <w:trHeight w:val="290"/>
          <w:jc w:val="center"/>
        </w:trPr>
        <w:tc>
          <w:tcPr>
            <w:tcW w:w="119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2D80267" w14:textId="77777777" w:rsidR="00F0611C" w:rsidRPr="00E26774" w:rsidRDefault="00F0611C" w:rsidP="00637370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65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3E0F9F7" w14:textId="77777777" w:rsidR="00F0611C" w:rsidRPr="00E26774" w:rsidRDefault="00F0611C" w:rsidP="00637370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789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8E25CAF" w14:textId="77777777" w:rsidR="00F0611C" w:rsidRPr="00E26774" w:rsidRDefault="00F0611C" w:rsidP="00637370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03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F0A8B41" w14:textId="77777777" w:rsidR="00F0611C" w:rsidRPr="00E26774" w:rsidRDefault="00F0611C" w:rsidP="00637370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8D02D1" w14:textId="77777777" w:rsidR="00F0611C" w:rsidRPr="00E26774" w:rsidRDefault="00F0611C" w:rsidP="00637370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26774">
              <w:rPr>
                <w:rFonts w:ascii="Times New Roman" w:eastAsia="Times New Roman" w:hAnsi="Times New Roman"/>
                <w:color w:val="000000"/>
              </w:rPr>
              <w:t>0.973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B213B3" w14:textId="77777777" w:rsidR="00F0611C" w:rsidRPr="00E26774" w:rsidRDefault="00F0611C" w:rsidP="00637370">
            <w:pPr>
              <w:jc w:val="center"/>
              <w:rPr>
                <w:rFonts w:ascii="Times New Roman" w:eastAsia="Times New Roman" w:hAnsi="Times New Roman"/>
              </w:rPr>
            </w:pPr>
            <w:r w:rsidRPr="00E26774">
              <w:rPr>
                <w:rFonts w:ascii="Times New Roman" w:eastAsia="Times New Roman" w:hAnsi="Times New Roman"/>
              </w:rPr>
              <w:t> 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AA729A" w14:textId="77777777" w:rsidR="00F0611C" w:rsidRPr="00E26774" w:rsidRDefault="00F0611C" w:rsidP="00637370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26774">
              <w:rPr>
                <w:rFonts w:ascii="Times New Roman" w:eastAsia="Times New Roman" w:hAnsi="Times New Roman"/>
                <w:color w:val="000000"/>
              </w:rPr>
              <w:t>Forewing</w:t>
            </w:r>
          </w:p>
        </w:tc>
      </w:tr>
      <w:tr w:rsidR="00F0611C" w:rsidRPr="004E1648" w14:paraId="7F07B4FD" w14:textId="77777777" w:rsidTr="00637370">
        <w:trPr>
          <w:trHeight w:val="290"/>
          <w:jc w:val="center"/>
        </w:trPr>
        <w:tc>
          <w:tcPr>
            <w:tcW w:w="119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96FE4BA" w14:textId="77777777" w:rsidR="00F0611C" w:rsidRPr="00E26774" w:rsidRDefault="00F0611C" w:rsidP="00637370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65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4A674E9" w14:textId="77777777" w:rsidR="00F0611C" w:rsidRPr="00E26774" w:rsidRDefault="00F0611C" w:rsidP="00637370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789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0DFD11C" w14:textId="77777777" w:rsidR="00F0611C" w:rsidRPr="00E26774" w:rsidRDefault="00F0611C" w:rsidP="00637370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03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565D712" w14:textId="77777777" w:rsidR="00F0611C" w:rsidRPr="00E26774" w:rsidRDefault="00F0611C" w:rsidP="00637370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F89458" w14:textId="77777777" w:rsidR="00F0611C" w:rsidRPr="00E26774" w:rsidRDefault="00F0611C" w:rsidP="00637370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26774">
              <w:rPr>
                <w:rFonts w:ascii="Times New Roman" w:eastAsia="Times New Roman" w:hAnsi="Times New Roman"/>
                <w:color w:val="000000"/>
              </w:rPr>
              <w:t>0.445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5FE6C2" w14:textId="77777777" w:rsidR="00F0611C" w:rsidRPr="00E26774" w:rsidRDefault="00F0611C" w:rsidP="00637370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26774">
              <w:rPr>
                <w:rFonts w:ascii="Times New Roman" w:eastAsia="Times New Roman" w:hAnsi="Times New Roman"/>
                <w:color w:val="000000"/>
              </w:rPr>
              <w:t> 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2484CE" w14:textId="77777777" w:rsidR="00F0611C" w:rsidRPr="00E26774" w:rsidRDefault="00F0611C" w:rsidP="00637370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26774">
              <w:rPr>
                <w:rFonts w:ascii="Times New Roman" w:eastAsia="Times New Roman" w:hAnsi="Times New Roman"/>
                <w:color w:val="000000"/>
              </w:rPr>
              <w:t>Forewing</w:t>
            </w:r>
          </w:p>
        </w:tc>
      </w:tr>
      <w:tr w:rsidR="00F0611C" w:rsidRPr="004E1648" w14:paraId="5211B8F0" w14:textId="77777777" w:rsidTr="00637370">
        <w:trPr>
          <w:trHeight w:val="290"/>
          <w:jc w:val="center"/>
        </w:trPr>
        <w:tc>
          <w:tcPr>
            <w:tcW w:w="119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5B74C2A" w14:textId="77777777" w:rsidR="00F0611C" w:rsidRPr="00E26774" w:rsidRDefault="00F0611C" w:rsidP="00637370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65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3F1C3A5" w14:textId="77777777" w:rsidR="00F0611C" w:rsidRPr="00E26774" w:rsidRDefault="00F0611C" w:rsidP="00637370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789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CEB695C" w14:textId="77777777" w:rsidR="00F0611C" w:rsidRPr="00E26774" w:rsidRDefault="00F0611C" w:rsidP="00637370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03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35AEC9" w14:textId="77777777" w:rsidR="00F0611C" w:rsidRPr="00E26774" w:rsidRDefault="00F0611C" w:rsidP="00637370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26774">
              <w:rPr>
                <w:rFonts w:ascii="Times New Roman" w:eastAsia="Times New Roman" w:hAnsi="Times New Roman"/>
                <w:color w:val="000000"/>
              </w:rPr>
              <w:t>F181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7F2FFB" w14:textId="77777777" w:rsidR="00F0611C" w:rsidRPr="00E26774" w:rsidRDefault="00F0611C" w:rsidP="00637370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26774">
              <w:rPr>
                <w:rFonts w:ascii="Times New Roman" w:eastAsia="Times New Roman" w:hAnsi="Times New Roman"/>
                <w:color w:val="000000"/>
              </w:rPr>
              <w:t>0.919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609DA7" w14:textId="77777777" w:rsidR="00F0611C" w:rsidRPr="00E26774" w:rsidRDefault="00F0611C" w:rsidP="00637370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26774">
              <w:rPr>
                <w:rFonts w:ascii="Times New Roman" w:eastAsia="Times New Roman" w:hAnsi="Times New Roman"/>
                <w:color w:val="000000"/>
              </w:rPr>
              <w:t> 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8CF7F9" w14:textId="77777777" w:rsidR="00F0611C" w:rsidRPr="00E26774" w:rsidRDefault="00F0611C" w:rsidP="00637370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26774">
              <w:rPr>
                <w:rFonts w:ascii="Times New Roman" w:eastAsia="Times New Roman" w:hAnsi="Times New Roman"/>
                <w:color w:val="000000"/>
              </w:rPr>
              <w:t>Forewing</w:t>
            </w:r>
          </w:p>
        </w:tc>
      </w:tr>
      <w:tr w:rsidR="00F0611C" w:rsidRPr="004E1648" w14:paraId="15E984B1" w14:textId="77777777" w:rsidTr="00637370">
        <w:trPr>
          <w:trHeight w:val="290"/>
          <w:jc w:val="center"/>
        </w:trPr>
        <w:tc>
          <w:tcPr>
            <w:tcW w:w="119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CF0B2D8" w14:textId="77777777" w:rsidR="00F0611C" w:rsidRPr="00E26774" w:rsidRDefault="00F0611C" w:rsidP="00637370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65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909D247" w14:textId="77777777" w:rsidR="00F0611C" w:rsidRPr="00E26774" w:rsidRDefault="00F0611C" w:rsidP="00637370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789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8D49E0C" w14:textId="77777777" w:rsidR="00F0611C" w:rsidRPr="00E26774" w:rsidRDefault="00F0611C" w:rsidP="00637370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03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FC00B4C" w14:textId="77777777" w:rsidR="00F0611C" w:rsidRPr="00E26774" w:rsidRDefault="00F0611C" w:rsidP="00637370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7E53C1" w14:textId="77777777" w:rsidR="00F0611C" w:rsidRPr="00E26774" w:rsidRDefault="00F0611C" w:rsidP="00637370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26774">
              <w:rPr>
                <w:rFonts w:ascii="Times New Roman" w:eastAsia="Times New Roman" w:hAnsi="Times New Roman"/>
                <w:color w:val="000000"/>
              </w:rPr>
              <w:t>0.682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5FD161" w14:textId="77777777" w:rsidR="00F0611C" w:rsidRPr="00E26774" w:rsidRDefault="00F0611C" w:rsidP="00637370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26774">
              <w:rPr>
                <w:rFonts w:ascii="Times New Roman" w:eastAsia="Times New Roman" w:hAnsi="Times New Roman"/>
                <w:color w:val="000000"/>
              </w:rPr>
              <w:t> 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F04DE7" w14:textId="77777777" w:rsidR="00F0611C" w:rsidRPr="00E26774" w:rsidRDefault="00F0611C" w:rsidP="00637370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26774">
              <w:rPr>
                <w:rFonts w:ascii="Times New Roman" w:eastAsia="Times New Roman" w:hAnsi="Times New Roman"/>
                <w:color w:val="000000"/>
              </w:rPr>
              <w:t>Forewing</w:t>
            </w:r>
          </w:p>
        </w:tc>
      </w:tr>
      <w:tr w:rsidR="00F0611C" w:rsidRPr="004E1648" w14:paraId="2EF724A8" w14:textId="77777777" w:rsidTr="00637370">
        <w:trPr>
          <w:trHeight w:val="290"/>
          <w:jc w:val="center"/>
        </w:trPr>
        <w:tc>
          <w:tcPr>
            <w:tcW w:w="119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A9431C0" w14:textId="77777777" w:rsidR="00F0611C" w:rsidRPr="00E26774" w:rsidRDefault="00F0611C" w:rsidP="00637370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65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245561C" w14:textId="77777777" w:rsidR="00F0611C" w:rsidRPr="00E26774" w:rsidRDefault="00F0611C" w:rsidP="00637370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789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9055554" w14:textId="77777777" w:rsidR="00F0611C" w:rsidRPr="00E26774" w:rsidRDefault="00F0611C" w:rsidP="00637370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03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A7333B" w14:textId="77777777" w:rsidR="00F0611C" w:rsidRPr="00E26774" w:rsidRDefault="00F0611C" w:rsidP="00637370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26774">
              <w:rPr>
                <w:rFonts w:ascii="Times New Roman" w:eastAsia="Times New Roman" w:hAnsi="Times New Roman"/>
                <w:color w:val="000000"/>
              </w:rPr>
              <w:t>F131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6555B8" w14:textId="77777777" w:rsidR="00F0611C" w:rsidRPr="00E26774" w:rsidRDefault="00F0611C" w:rsidP="00637370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26774">
              <w:rPr>
                <w:rFonts w:ascii="Times New Roman" w:eastAsia="Times New Roman" w:hAnsi="Times New Roman"/>
                <w:color w:val="000000"/>
              </w:rPr>
              <w:t>0.615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965448" w14:textId="77777777" w:rsidR="00F0611C" w:rsidRPr="00E26774" w:rsidRDefault="00F0611C" w:rsidP="00637370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26774">
              <w:rPr>
                <w:rFonts w:ascii="Times New Roman" w:eastAsia="Times New Roman" w:hAnsi="Times New Roman"/>
                <w:color w:val="000000"/>
              </w:rPr>
              <w:t> 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2BF8DE" w14:textId="77777777" w:rsidR="00F0611C" w:rsidRPr="00E26774" w:rsidRDefault="00F0611C" w:rsidP="00637370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26774">
              <w:rPr>
                <w:rFonts w:ascii="Times New Roman" w:eastAsia="Times New Roman" w:hAnsi="Times New Roman"/>
                <w:color w:val="000000"/>
              </w:rPr>
              <w:t>Forewing</w:t>
            </w:r>
          </w:p>
        </w:tc>
      </w:tr>
      <w:tr w:rsidR="00F0611C" w:rsidRPr="004E1648" w14:paraId="7B94DD27" w14:textId="77777777" w:rsidTr="00637370">
        <w:trPr>
          <w:trHeight w:val="290"/>
          <w:jc w:val="center"/>
        </w:trPr>
        <w:tc>
          <w:tcPr>
            <w:tcW w:w="119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A4609DC" w14:textId="77777777" w:rsidR="00F0611C" w:rsidRPr="00E26774" w:rsidRDefault="00F0611C" w:rsidP="00637370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65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BF52C0A" w14:textId="77777777" w:rsidR="00F0611C" w:rsidRPr="00E26774" w:rsidRDefault="00F0611C" w:rsidP="00637370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789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7A763C9" w14:textId="77777777" w:rsidR="00F0611C" w:rsidRPr="00E26774" w:rsidRDefault="00F0611C" w:rsidP="00637370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03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BABDBEE" w14:textId="77777777" w:rsidR="00F0611C" w:rsidRPr="00E26774" w:rsidRDefault="00F0611C" w:rsidP="00637370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20FEFE" w14:textId="77777777" w:rsidR="00F0611C" w:rsidRPr="00E26774" w:rsidRDefault="00F0611C" w:rsidP="00637370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26774">
              <w:rPr>
                <w:rFonts w:ascii="Times New Roman" w:eastAsia="Times New Roman" w:hAnsi="Times New Roman"/>
                <w:color w:val="000000"/>
              </w:rPr>
              <w:t>0.196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E345B2" w14:textId="77777777" w:rsidR="00F0611C" w:rsidRPr="00E26774" w:rsidRDefault="00F0611C" w:rsidP="00637370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26774">
              <w:rPr>
                <w:rFonts w:ascii="Times New Roman" w:eastAsia="Times New Roman" w:hAnsi="Times New Roman"/>
                <w:color w:val="000000"/>
              </w:rPr>
              <w:t> 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F574F5" w14:textId="77777777" w:rsidR="00F0611C" w:rsidRPr="00E26774" w:rsidRDefault="00F0611C" w:rsidP="00637370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26774">
              <w:rPr>
                <w:rFonts w:ascii="Times New Roman" w:eastAsia="Times New Roman" w:hAnsi="Times New Roman"/>
                <w:color w:val="000000"/>
              </w:rPr>
              <w:t>Forewing</w:t>
            </w:r>
          </w:p>
        </w:tc>
      </w:tr>
      <w:tr w:rsidR="00F0611C" w:rsidRPr="004E1648" w14:paraId="24FB54FC" w14:textId="77777777" w:rsidTr="00637370">
        <w:trPr>
          <w:trHeight w:val="290"/>
          <w:jc w:val="center"/>
        </w:trPr>
        <w:tc>
          <w:tcPr>
            <w:tcW w:w="119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8F50EA4" w14:textId="77777777" w:rsidR="00F0611C" w:rsidRPr="00E26774" w:rsidRDefault="00F0611C" w:rsidP="00637370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65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C3F6B98" w14:textId="77777777" w:rsidR="00F0611C" w:rsidRPr="00E26774" w:rsidRDefault="00F0611C" w:rsidP="00637370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789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80F5AAA" w14:textId="77777777" w:rsidR="00F0611C" w:rsidRPr="00E26774" w:rsidRDefault="00F0611C" w:rsidP="00637370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03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01631A9" w14:textId="77777777" w:rsidR="00F0611C" w:rsidRPr="00E26774" w:rsidRDefault="00F0611C" w:rsidP="00637370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7BC448" w14:textId="77777777" w:rsidR="00F0611C" w:rsidRPr="00E26774" w:rsidRDefault="00F0611C" w:rsidP="00637370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26774">
              <w:rPr>
                <w:rFonts w:ascii="Times New Roman" w:eastAsia="Times New Roman" w:hAnsi="Times New Roman"/>
                <w:color w:val="000000"/>
              </w:rPr>
              <w:t>1.287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25FE96" w14:textId="77777777" w:rsidR="00F0611C" w:rsidRPr="00E26774" w:rsidRDefault="00F0611C" w:rsidP="00637370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26774">
              <w:rPr>
                <w:rFonts w:ascii="Times New Roman" w:eastAsia="Times New Roman" w:hAnsi="Times New Roman"/>
                <w:color w:val="000000"/>
              </w:rPr>
              <w:t> 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A48E7E" w14:textId="77777777" w:rsidR="00F0611C" w:rsidRPr="00E26774" w:rsidRDefault="00F0611C" w:rsidP="00637370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26774">
              <w:rPr>
                <w:rFonts w:ascii="Times New Roman" w:eastAsia="Times New Roman" w:hAnsi="Times New Roman"/>
                <w:color w:val="000000"/>
              </w:rPr>
              <w:t>Forewing</w:t>
            </w:r>
          </w:p>
        </w:tc>
      </w:tr>
      <w:tr w:rsidR="00F0611C" w:rsidRPr="004E1648" w14:paraId="67DEF510" w14:textId="77777777" w:rsidTr="00637370">
        <w:trPr>
          <w:trHeight w:val="290"/>
          <w:jc w:val="center"/>
        </w:trPr>
        <w:tc>
          <w:tcPr>
            <w:tcW w:w="119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8F81FE3" w14:textId="77777777" w:rsidR="00F0611C" w:rsidRPr="00E26774" w:rsidRDefault="00F0611C" w:rsidP="00637370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65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1EC2739" w14:textId="77777777" w:rsidR="00F0611C" w:rsidRPr="00E26774" w:rsidRDefault="00F0611C" w:rsidP="00637370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789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BA994CB" w14:textId="77777777" w:rsidR="00F0611C" w:rsidRPr="00E26774" w:rsidRDefault="00F0611C" w:rsidP="00637370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DF67A" w14:textId="77777777" w:rsidR="00F0611C" w:rsidRPr="00E26774" w:rsidRDefault="00F0611C" w:rsidP="00637370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26774">
              <w:rPr>
                <w:rFonts w:ascii="Times New Roman" w:eastAsia="Times New Roman" w:hAnsi="Times New Roman"/>
                <w:color w:val="000000"/>
              </w:rPr>
              <w:t>F205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A59225" w14:textId="77777777" w:rsidR="00F0611C" w:rsidRPr="00E26774" w:rsidRDefault="00F0611C" w:rsidP="00637370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26774">
              <w:rPr>
                <w:rFonts w:ascii="Times New Roman" w:eastAsia="Times New Roman" w:hAnsi="Times New Roman"/>
                <w:color w:val="000000"/>
              </w:rPr>
              <w:t>0.223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E45788" w14:textId="77777777" w:rsidR="00F0611C" w:rsidRPr="00E26774" w:rsidRDefault="00F0611C" w:rsidP="00637370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26774">
              <w:rPr>
                <w:rFonts w:ascii="Times New Roman" w:eastAsia="Times New Roman" w:hAnsi="Times New Roman"/>
                <w:color w:val="000000"/>
              </w:rPr>
              <w:t> 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FEB7D4" w14:textId="77777777" w:rsidR="00F0611C" w:rsidRPr="00E26774" w:rsidRDefault="00F0611C" w:rsidP="00637370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26774">
              <w:rPr>
                <w:rFonts w:ascii="Times New Roman" w:eastAsia="Times New Roman" w:hAnsi="Times New Roman"/>
                <w:color w:val="000000"/>
              </w:rPr>
              <w:t>Forewing</w:t>
            </w:r>
          </w:p>
        </w:tc>
      </w:tr>
      <w:tr w:rsidR="00F0611C" w:rsidRPr="004E1648" w14:paraId="57ED964F" w14:textId="77777777" w:rsidTr="00637370">
        <w:trPr>
          <w:trHeight w:val="300"/>
          <w:jc w:val="center"/>
        </w:trPr>
        <w:tc>
          <w:tcPr>
            <w:tcW w:w="119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F6C57BA" w14:textId="77777777" w:rsidR="00F0611C" w:rsidRPr="00E26774" w:rsidRDefault="00F0611C" w:rsidP="00637370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65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A6E7082" w14:textId="77777777" w:rsidR="00F0611C" w:rsidRPr="00E26774" w:rsidRDefault="00F0611C" w:rsidP="00637370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789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9DF0178" w14:textId="77777777" w:rsidR="00F0611C" w:rsidRPr="00E26774" w:rsidRDefault="00F0611C" w:rsidP="00637370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8350F" w14:textId="77777777" w:rsidR="00F0611C" w:rsidRPr="00E26774" w:rsidRDefault="00F0611C" w:rsidP="00637370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26774">
              <w:rPr>
                <w:rFonts w:ascii="Times New Roman" w:eastAsia="Times New Roman" w:hAnsi="Times New Roman"/>
                <w:color w:val="000000"/>
              </w:rPr>
              <w:t>F214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283979" w14:textId="77777777" w:rsidR="00F0611C" w:rsidRPr="00E26774" w:rsidRDefault="00F0611C" w:rsidP="00637370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26774">
              <w:rPr>
                <w:rFonts w:ascii="Times New Roman" w:eastAsia="Times New Roman" w:hAnsi="Times New Roman"/>
                <w:color w:val="000000"/>
              </w:rPr>
              <w:t>1.093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319332" w14:textId="77777777" w:rsidR="00F0611C" w:rsidRPr="00E26774" w:rsidRDefault="00F0611C" w:rsidP="00637370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26774">
              <w:rPr>
                <w:rFonts w:ascii="Times New Roman" w:eastAsia="Times New Roman" w:hAnsi="Times New Roman"/>
                <w:color w:val="000000"/>
              </w:rPr>
              <w:t> 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E8E6DD" w14:textId="77777777" w:rsidR="00F0611C" w:rsidRPr="00E26774" w:rsidRDefault="00F0611C" w:rsidP="00637370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26774">
              <w:rPr>
                <w:rFonts w:ascii="Times New Roman" w:eastAsia="Times New Roman" w:hAnsi="Times New Roman"/>
                <w:color w:val="000000"/>
              </w:rPr>
              <w:t>Forewing</w:t>
            </w:r>
          </w:p>
        </w:tc>
      </w:tr>
    </w:tbl>
    <w:p w14:paraId="191D0450" w14:textId="77777777" w:rsidR="00AF5857" w:rsidRDefault="00AF5857">
      <w:pPr>
        <w:rPr>
          <w:rFonts w:ascii="Times New Roman" w:hAnsi="Times New Roman"/>
        </w:rPr>
      </w:pPr>
    </w:p>
    <w:p w14:paraId="6CE49B05" w14:textId="77777777" w:rsidR="00E72898" w:rsidRDefault="00E72898">
      <w:pPr>
        <w:rPr>
          <w:rFonts w:ascii="Times New Roman" w:hAnsi="Times New Roman"/>
        </w:rPr>
      </w:pPr>
    </w:p>
    <w:p w14:paraId="603D5564" w14:textId="7F2A87B4" w:rsidR="00E72898" w:rsidRDefault="0090199D">
      <w:pPr>
        <w:rPr>
          <w:rFonts w:ascii="Times New Roman" w:hAnsi="Times New Roman"/>
          <w:lang w:eastAsia="zh-CN"/>
        </w:rPr>
      </w:pPr>
      <w:r w:rsidRPr="00373622">
        <w:rPr>
          <w:rFonts w:ascii="Times New Roman" w:hAnsi="Times New Roman"/>
          <w:b/>
          <w:bCs/>
          <w:lang w:eastAsia="zh-CN"/>
        </w:rPr>
        <w:t>Video S1</w:t>
      </w:r>
      <w:r w:rsidR="0033629E">
        <w:rPr>
          <w:rFonts w:ascii="Times New Roman" w:hAnsi="Times New Roman" w:hint="eastAsia"/>
          <w:lang w:eastAsia="zh-CN"/>
        </w:rPr>
        <w:t xml:space="preserve">: Example of a male </w:t>
      </w:r>
      <w:r w:rsidR="00735327">
        <w:rPr>
          <w:rFonts w:ascii="Times New Roman" w:hAnsi="Times New Roman" w:hint="eastAsia"/>
          <w:lang w:eastAsia="zh-CN"/>
        </w:rPr>
        <w:t xml:space="preserve">squeeze </w:t>
      </w:r>
      <w:r w:rsidR="0033629E">
        <w:rPr>
          <w:rFonts w:ascii="Times New Roman" w:hAnsi="Times New Roman" w:hint="eastAsia"/>
          <w:lang w:eastAsia="zh-CN"/>
        </w:rPr>
        <w:t>attacking a female</w:t>
      </w:r>
      <w:r w:rsidR="00735327">
        <w:rPr>
          <w:rFonts w:ascii="Times New Roman" w:hAnsi="Times New Roman" w:hint="eastAsia"/>
          <w:lang w:eastAsia="zh-CN"/>
        </w:rPr>
        <w:t xml:space="preserve"> that were</w:t>
      </w:r>
      <w:r w:rsidR="00735327" w:rsidRPr="00E32548">
        <w:rPr>
          <w:rFonts w:ascii="Times New Roman" w:hAnsi="Times New Roman"/>
        </w:rPr>
        <w:t xml:space="preserve"> </w:t>
      </w:r>
      <w:r w:rsidR="00735327" w:rsidRPr="00E32548">
        <w:rPr>
          <w:rFonts w:ascii="Times New Roman" w:hAnsi="Times New Roman" w:hint="eastAsia"/>
          <w:lang w:eastAsia="zh-CN"/>
        </w:rPr>
        <w:t>not engaged in copulation</w:t>
      </w:r>
      <w:r w:rsidR="002D47C2">
        <w:rPr>
          <w:rFonts w:ascii="Times New Roman" w:hAnsi="Times New Roman" w:hint="eastAsia"/>
          <w:lang w:eastAsia="zh-CN"/>
        </w:rPr>
        <w:t xml:space="preserve">. In this example, </w:t>
      </w:r>
      <w:r w:rsidR="0026320B">
        <w:rPr>
          <w:rFonts w:ascii="Times New Roman" w:hAnsi="Times New Roman" w:hint="eastAsia"/>
          <w:lang w:eastAsia="zh-CN"/>
        </w:rPr>
        <w:t xml:space="preserve">the female </w:t>
      </w:r>
      <w:r w:rsidR="002D4AFA">
        <w:rPr>
          <w:rFonts w:ascii="Times New Roman" w:hAnsi="Times New Roman" w:hint="eastAsia"/>
          <w:lang w:eastAsia="zh-CN"/>
        </w:rPr>
        <w:t>is experiencing</w:t>
      </w:r>
      <w:r w:rsidR="0026320B">
        <w:rPr>
          <w:rFonts w:ascii="Times New Roman" w:hAnsi="Times New Roman" w:hint="eastAsia"/>
          <w:lang w:eastAsia="zh-CN"/>
        </w:rPr>
        <w:t xml:space="preserve"> a bicep-curl squeeze on her left antenna.</w:t>
      </w:r>
      <w:r w:rsidR="00DF30C5">
        <w:rPr>
          <w:rFonts w:ascii="Times New Roman" w:hAnsi="Times New Roman" w:hint="eastAsia"/>
          <w:lang w:eastAsia="zh-CN"/>
        </w:rPr>
        <w:t xml:space="preserve"> Female insect is painted in red on pronotum and male is painted in green on pronotum.</w:t>
      </w:r>
    </w:p>
    <w:p w14:paraId="43DC98C8" w14:textId="77777777" w:rsidR="00201725" w:rsidRDefault="00201725">
      <w:pPr>
        <w:rPr>
          <w:rFonts w:ascii="Times New Roman" w:hAnsi="Times New Roman"/>
          <w:lang w:eastAsia="zh-CN"/>
        </w:rPr>
      </w:pPr>
    </w:p>
    <w:p w14:paraId="29385064" w14:textId="6163C4EE" w:rsidR="00D548F6" w:rsidRPr="000F630A" w:rsidRDefault="00D548F6">
      <w:pPr>
        <w:rPr>
          <w:rFonts w:ascii="Times New Roman" w:hAnsi="Times New Roman"/>
          <w:lang w:eastAsia="zh-CN"/>
        </w:rPr>
      </w:pPr>
      <w:r w:rsidRPr="00373622">
        <w:rPr>
          <w:rFonts w:ascii="Times New Roman" w:hAnsi="Times New Roman"/>
          <w:b/>
          <w:bCs/>
          <w:lang w:eastAsia="zh-CN"/>
        </w:rPr>
        <w:t>Video S2</w:t>
      </w:r>
      <w:r>
        <w:rPr>
          <w:rFonts w:ascii="Times New Roman" w:hAnsi="Times New Roman" w:hint="eastAsia"/>
          <w:lang w:eastAsia="zh-CN"/>
        </w:rPr>
        <w:t xml:space="preserve">: Example of mating pair harassment. </w:t>
      </w:r>
      <w:r w:rsidR="000C1650">
        <w:rPr>
          <w:rFonts w:ascii="Times New Roman" w:hAnsi="Times New Roman" w:hint="eastAsia"/>
          <w:lang w:eastAsia="zh-CN"/>
        </w:rPr>
        <w:t xml:space="preserve">In this example, </w:t>
      </w:r>
      <w:r w:rsidR="00F67BF9">
        <w:rPr>
          <w:rFonts w:ascii="Times New Roman" w:hAnsi="Times New Roman" w:hint="eastAsia"/>
          <w:lang w:eastAsia="zh-CN"/>
        </w:rPr>
        <w:t>one male</w:t>
      </w:r>
      <w:r w:rsidR="002D4AFA">
        <w:rPr>
          <w:rFonts w:ascii="Times New Roman" w:hAnsi="Times New Roman" w:hint="eastAsia"/>
          <w:lang w:eastAsia="zh-CN"/>
        </w:rPr>
        <w:t xml:space="preserve"> is </w:t>
      </w:r>
      <w:r w:rsidR="00845FE7">
        <w:rPr>
          <w:rFonts w:ascii="Times New Roman" w:hAnsi="Times New Roman"/>
          <w:lang w:eastAsia="zh-CN"/>
        </w:rPr>
        <w:t>approaching, interrupting</w:t>
      </w:r>
      <w:r w:rsidR="00FB2D4C">
        <w:rPr>
          <w:rFonts w:ascii="Times New Roman" w:hAnsi="Times New Roman" w:hint="eastAsia"/>
          <w:lang w:eastAsia="zh-CN"/>
        </w:rPr>
        <w:t xml:space="preserve">, and </w:t>
      </w:r>
      <w:r w:rsidR="008B129B">
        <w:rPr>
          <w:rFonts w:ascii="Times New Roman" w:hAnsi="Times New Roman" w:hint="eastAsia"/>
          <w:lang w:eastAsia="zh-CN"/>
        </w:rPr>
        <w:t>engaging in fights with</w:t>
      </w:r>
      <w:r w:rsidR="000F630A">
        <w:rPr>
          <w:rFonts w:ascii="Times New Roman" w:hAnsi="Times New Roman" w:hint="eastAsia"/>
          <w:lang w:eastAsia="zh-CN"/>
        </w:rPr>
        <w:t xml:space="preserve"> a male that is trying to mate with the female.</w:t>
      </w:r>
      <w:r w:rsidR="00FB2D4C">
        <w:rPr>
          <w:rFonts w:ascii="Times New Roman" w:hAnsi="Times New Roman" w:hint="eastAsia"/>
          <w:lang w:eastAsia="zh-CN"/>
        </w:rPr>
        <w:t xml:space="preserve"> </w:t>
      </w:r>
      <w:r w:rsidR="000F630A">
        <w:rPr>
          <w:rFonts w:ascii="Times New Roman" w:hAnsi="Times New Roman" w:hint="eastAsia"/>
          <w:lang w:eastAsia="zh-CN"/>
        </w:rPr>
        <w:t>Female insect is painted in red on pronotum and male is painted in green on pronotum.</w:t>
      </w:r>
    </w:p>
    <w:sectPr w:rsidR="00D548F6" w:rsidRPr="000F630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FE9674C"/>
    <w:multiLevelType w:val="hybridMultilevel"/>
    <w:tmpl w:val="279CE99C"/>
    <w:lvl w:ilvl="0" w:tplc="C804F2E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DB6EE6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C94E74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6988FD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2461EC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030109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BA6E21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6FE13B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1E6E50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4F844C05"/>
    <w:multiLevelType w:val="hybridMultilevel"/>
    <w:tmpl w:val="5370603A"/>
    <w:lvl w:ilvl="0" w:tplc="E7183C3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1007F8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EDA76B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F448B5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DA4428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1B6C0C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12E4A2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8F4238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ADA10D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 w16cid:durableId="1467623421">
    <w:abstractNumId w:val="1"/>
  </w:num>
  <w:num w:numId="2" w16cid:durableId="22645632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7370"/>
    <w:rsid w:val="000012E3"/>
    <w:rsid w:val="00012BC1"/>
    <w:rsid w:val="00037FB3"/>
    <w:rsid w:val="00072D60"/>
    <w:rsid w:val="000A4E42"/>
    <w:rsid w:val="000C1650"/>
    <w:rsid w:val="000F630A"/>
    <w:rsid w:val="00100479"/>
    <w:rsid w:val="0011161B"/>
    <w:rsid w:val="001B12B4"/>
    <w:rsid w:val="00201725"/>
    <w:rsid w:val="002114B4"/>
    <w:rsid w:val="0026320B"/>
    <w:rsid w:val="00281703"/>
    <w:rsid w:val="002C3025"/>
    <w:rsid w:val="002D2A19"/>
    <w:rsid w:val="002D47C2"/>
    <w:rsid w:val="002D4AFA"/>
    <w:rsid w:val="002D52DD"/>
    <w:rsid w:val="0033629E"/>
    <w:rsid w:val="00367262"/>
    <w:rsid w:val="003727D7"/>
    <w:rsid w:val="00373622"/>
    <w:rsid w:val="003D31C4"/>
    <w:rsid w:val="003E1143"/>
    <w:rsid w:val="003F67BC"/>
    <w:rsid w:val="004A0AB5"/>
    <w:rsid w:val="004B6F67"/>
    <w:rsid w:val="00511580"/>
    <w:rsid w:val="00516308"/>
    <w:rsid w:val="005574A3"/>
    <w:rsid w:val="005629C8"/>
    <w:rsid w:val="005B040A"/>
    <w:rsid w:val="005E3EF6"/>
    <w:rsid w:val="005E49F5"/>
    <w:rsid w:val="006031F9"/>
    <w:rsid w:val="0061784E"/>
    <w:rsid w:val="006532CA"/>
    <w:rsid w:val="00667370"/>
    <w:rsid w:val="006A7955"/>
    <w:rsid w:val="00735327"/>
    <w:rsid w:val="00752B85"/>
    <w:rsid w:val="007F6919"/>
    <w:rsid w:val="0083479E"/>
    <w:rsid w:val="00845A0B"/>
    <w:rsid w:val="00845FE7"/>
    <w:rsid w:val="008A1EFE"/>
    <w:rsid w:val="008B129B"/>
    <w:rsid w:val="008B24A2"/>
    <w:rsid w:val="008C6661"/>
    <w:rsid w:val="0090199D"/>
    <w:rsid w:val="00937920"/>
    <w:rsid w:val="00975AC1"/>
    <w:rsid w:val="009769DE"/>
    <w:rsid w:val="00983918"/>
    <w:rsid w:val="009874AC"/>
    <w:rsid w:val="009B4299"/>
    <w:rsid w:val="009B4D73"/>
    <w:rsid w:val="009D4186"/>
    <w:rsid w:val="009D42D8"/>
    <w:rsid w:val="009D64CF"/>
    <w:rsid w:val="009F281E"/>
    <w:rsid w:val="00A41E63"/>
    <w:rsid w:val="00A54C74"/>
    <w:rsid w:val="00A73066"/>
    <w:rsid w:val="00A82B37"/>
    <w:rsid w:val="00AA10A2"/>
    <w:rsid w:val="00AE1042"/>
    <w:rsid w:val="00AE2ECA"/>
    <w:rsid w:val="00AF5857"/>
    <w:rsid w:val="00B26765"/>
    <w:rsid w:val="00B666F9"/>
    <w:rsid w:val="00B70F77"/>
    <w:rsid w:val="00BF0816"/>
    <w:rsid w:val="00C00742"/>
    <w:rsid w:val="00C15405"/>
    <w:rsid w:val="00C174FF"/>
    <w:rsid w:val="00C273E1"/>
    <w:rsid w:val="00C474D0"/>
    <w:rsid w:val="00C87A44"/>
    <w:rsid w:val="00CA0CD6"/>
    <w:rsid w:val="00CB5F0B"/>
    <w:rsid w:val="00D1711C"/>
    <w:rsid w:val="00D548F6"/>
    <w:rsid w:val="00D71DCA"/>
    <w:rsid w:val="00DA7456"/>
    <w:rsid w:val="00DD1FFF"/>
    <w:rsid w:val="00DE0E3E"/>
    <w:rsid w:val="00DF30C5"/>
    <w:rsid w:val="00E72898"/>
    <w:rsid w:val="00E748BA"/>
    <w:rsid w:val="00F0611C"/>
    <w:rsid w:val="00F67BF9"/>
    <w:rsid w:val="00F80923"/>
    <w:rsid w:val="00FB2D4C"/>
    <w:rsid w:val="00FE75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1578BD"/>
  <w15:chartTrackingRefBased/>
  <w15:docId w15:val="{209C1697-69CB-4066-8C71-B0FA9DAEB4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B6F67"/>
    <w:pPr>
      <w:spacing w:after="0" w:line="240" w:lineRule="auto"/>
    </w:pPr>
    <w:rPr>
      <w:rFonts w:ascii="Arial" w:hAnsi="Arial" w:cs="Times New Roman"/>
      <w:kern w:val="0"/>
      <w:lang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6737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zh-C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6737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zh-C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67370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zh-C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67370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zh-C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67370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zh-C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67370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zh-C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67370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zh-C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67370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zh-C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67370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6737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6737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6737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6737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6737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6737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6737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6737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6737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6737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6737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67370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zh-C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6737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67370"/>
    <w:pPr>
      <w:spacing w:before="160" w:after="160" w:line="278" w:lineRule="auto"/>
      <w:jc w:val="center"/>
    </w:pPr>
    <w:rPr>
      <w:rFonts w:asciiTheme="minorHAnsi" w:hAnsiTheme="minorHAnsi" w:cstheme="minorBidi"/>
      <w:i/>
      <w:iCs/>
      <w:color w:val="404040" w:themeColor="text1" w:themeTint="BF"/>
      <w:kern w:val="2"/>
      <w:lang w:eastAsia="zh-C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6737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67370"/>
    <w:pPr>
      <w:spacing w:after="160" w:line="278" w:lineRule="auto"/>
      <w:ind w:left="720"/>
      <w:contextualSpacing/>
    </w:pPr>
    <w:rPr>
      <w:rFonts w:asciiTheme="minorHAnsi" w:hAnsiTheme="minorHAnsi" w:cstheme="minorBidi"/>
      <w:kern w:val="2"/>
      <w:lang w:eastAsia="zh-C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6737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6737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 w:cstheme="minorBidi"/>
      <w:i/>
      <w:iCs/>
      <w:color w:val="0F4761" w:themeColor="accent1" w:themeShade="BF"/>
      <w:kern w:val="2"/>
      <w:lang w:eastAsia="zh-C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6737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67370"/>
    <w:rPr>
      <w:b/>
      <w:bCs/>
      <w:smallCaps/>
      <w:color w:val="0F4761" w:themeColor="accent1" w:themeShade="BF"/>
      <w:spacing w:val="5"/>
    </w:rPr>
  </w:style>
  <w:style w:type="paragraph" w:customStyle="1" w:styleId="002CHAPTERTITLE">
    <w:name w:val="002 CHAPTER TITLE"/>
    <w:basedOn w:val="Normal"/>
    <w:next w:val="Normal"/>
    <w:rsid w:val="004B6F67"/>
    <w:pPr>
      <w:spacing w:after="240"/>
      <w:jc w:val="center"/>
      <w:outlineLvl w:val="0"/>
    </w:pPr>
  </w:style>
  <w:style w:type="paragraph" w:customStyle="1" w:styleId="013TableCaption">
    <w:name w:val="013 Table Caption"/>
    <w:basedOn w:val="Normal"/>
    <w:next w:val="Normal"/>
    <w:rsid w:val="004B6F67"/>
    <w:pPr>
      <w:keepNext/>
      <w:ind w:left="1080" w:hanging="1080"/>
    </w:pPr>
  </w:style>
  <w:style w:type="character" w:styleId="CommentReference">
    <w:name w:val="annotation reference"/>
    <w:basedOn w:val="DefaultParagraphFont"/>
    <w:uiPriority w:val="99"/>
    <w:semiHidden/>
    <w:unhideWhenUsed/>
    <w:rsid w:val="008A1EF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A1EF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A1EFE"/>
    <w:rPr>
      <w:rFonts w:ascii="Arial" w:hAnsi="Arial" w:cs="Times New Roman"/>
      <w:kern w:val="0"/>
      <w:sz w:val="20"/>
      <w:szCs w:val="20"/>
      <w:lang w:eastAsia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A1EF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A1EFE"/>
    <w:rPr>
      <w:rFonts w:ascii="Arial" w:hAnsi="Arial" w:cs="Times New Roman"/>
      <w:b/>
      <w:bCs/>
      <w:kern w:val="0"/>
      <w:sz w:val="20"/>
      <w:szCs w:val="20"/>
      <w:lang w:eastAsia="en-US"/>
      <w14:ligatures w14:val="none"/>
    </w:rPr>
  </w:style>
  <w:style w:type="character" w:styleId="Hyperlink">
    <w:name w:val="Hyperlink"/>
    <w:basedOn w:val="DefaultParagraphFont"/>
    <w:uiPriority w:val="99"/>
    <w:unhideWhenUsed/>
    <w:rsid w:val="00975AC1"/>
    <w:rPr>
      <w:color w:val="0000FF"/>
      <w:u w:val="single"/>
    </w:rPr>
  </w:style>
  <w:style w:type="paragraph" w:customStyle="1" w:styleId="006BodyText">
    <w:name w:val="006 Body Text"/>
    <w:basedOn w:val="Normal"/>
    <w:qFormat/>
    <w:rsid w:val="002C3025"/>
    <w:pPr>
      <w:spacing w:line="480" w:lineRule="auto"/>
      <w:ind w:firstLine="720"/>
    </w:pPr>
    <w:rPr>
      <w:rFonts w:eastAsia="Calibri" w:cs="Arial"/>
    </w:rPr>
  </w:style>
  <w:style w:type="paragraph" w:styleId="Revision">
    <w:name w:val="Revision"/>
    <w:hidden/>
    <w:uiPriority w:val="99"/>
    <w:semiHidden/>
    <w:rsid w:val="006532CA"/>
    <w:pPr>
      <w:spacing w:after="0" w:line="240" w:lineRule="auto"/>
    </w:pPr>
    <w:rPr>
      <w:rFonts w:ascii="Arial" w:hAnsi="Arial" w:cs="Times New Roman"/>
      <w:kern w:val="0"/>
      <w:lang w:eastAsia="en-US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B26765"/>
    <w:rPr>
      <w:rFonts w:ascii="Times New Roman" w:hAnsi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5731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321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902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048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117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045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77463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1281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493845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5782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004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786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042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856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559293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45999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2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hyperlink" Target="mailto:cwm30@cam.ac.uk.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87</TotalTime>
  <Pages>4</Pages>
  <Words>547</Words>
  <Characters>3123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chen Li</dc:creator>
  <cp:keywords/>
  <dc:description/>
  <cp:lastModifiedBy>Yichen Li</cp:lastModifiedBy>
  <cp:revision>76</cp:revision>
  <dcterms:created xsi:type="dcterms:W3CDTF">2024-09-22T14:44:00Z</dcterms:created>
  <dcterms:modified xsi:type="dcterms:W3CDTF">2025-04-12T22:00:00Z</dcterms:modified>
</cp:coreProperties>
</file>